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A11F4" w14:textId="77777777" w:rsidR="002A33A6" w:rsidRDefault="002A33A6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INFORMATION </w:t>
      </w:r>
    </w:p>
    <w:p w14:paraId="6EE4C227" w14:textId="77777777" w:rsidR="002A33A6" w:rsidRDefault="002A33A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EA6BFE3" w14:textId="77777777" w:rsidR="002A33A6" w:rsidRDefault="002A33A6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Figure 1: Study overview.</w:t>
      </w:r>
    </w:p>
    <w:p w14:paraId="2C39ADB7" w14:textId="3D07DEEC" w:rsidR="00F00E0F" w:rsidRPr="00F00E0F" w:rsidRDefault="00F00E0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bbreviations: AVN, avascular necrosis; DC, dyskeratosis congenita; MTF, minimal trauma fracture; n, number</w:t>
      </w:r>
      <w:r w:rsidR="006212EE">
        <w:rPr>
          <w:rFonts w:ascii="Times New Roman" w:hAnsi="Times New Roman" w:cs="Times New Roman"/>
          <w:sz w:val="22"/>
          <w:szCs w:val="22"/>
        </w:rPr>
        <w:t xml:space="preserve"> of participants.</w:t>
      </w:r>
    </w:p>
    <w:p w14:paraId="4C10A9DF" w14:textId="77777777" w:rsidR="002A33A6" w:rsidRDefault="002A33A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76DDDB6" w14:textId="14B8966B" w:rsidR="002A33A6" w:rsidRDefault="00F00E0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F00E0F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7EC1C3E6" wp14:editId="6A853E6C">
            <wp:extent cx="6064250" cy="2122170"/>
            <wp:effectExtent l="0" t="0" r="635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82F8BC2B-8264-6D55-8DD6-13F10ECB5A9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82F8BC2B-8264-6D55-8DD6-13F10ECB5A9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4250" cy="212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0E0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2A33A6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4DD304DA" w14:textId="21714328" w:rsidR="00037689" w:rsidRDefault="00C302D0" w:rsidP="00C302D0">
      <w:pPr>
        <w:rPr>
          <w:rFonts w:ascii="Times New Roman" w:hAnsi="Times New Roman" w:cs="Times New Roman"/>
          <w:sz w:val="22"/>
          <w:szCs w:val="22"/>
        </w:rPr>
      </w:pPr>
      <w:r w:rsidRPr="00861FB4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</w:t>
      </w:r>
      <w:r w:rsidR="00861FB4" w:rsidRPr="00861FB4">
        <w:rPr>
          <w:rFonts w:ascii="Times New Roman" w:hAnsi="Times New Roman" w:cs="Times New Roman"/>
          <w:b/>
          <w:bCs/>
          <w:sz w:val="22"/>
          <w:szCs w:val="22"/>
        </w:rPr>
        <w:t>ary</w:t>
      </w:r>
      <w:r w:rsidRPr="00861FB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537F0A" w:rsidRPr="00D460D7">
        <w:rPr>
          <w:rFonts w:ascii="Times New Roman" w:hAnsi="Times New Roman" w:cs="Times New Roman"/>
          <w:b/>
          <w:bCs/>
          <w:sz w:val="22"/>
          <w:szCs w:val="22"/>
        </w:rPr>
        <w:t>Table</w:t>
      </w:r>
      <w:r w:rsidR="00861FB4" w:rsidRPr="00D460D7">
        <w:rPr>
          <w:rFonts w:ascii="Times New Roman" w:hAnsi="Times New Roman" w:cs="Times New Roman"/>
          <w:b/>
          <w:bCs/>
          <w:sz w:val="22"/>
          <w:szCs w:val="22"/>
        </w:rPr>
        <w:t xml:space="preserve"> 1</w:t>
      </w:r>
      <w:r w:rsidR="00537F0A" w:rsidRPr="00D460D7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="0005518B">
        <w:rPr>
          <w:rFonts w:ascii="Times New Roman" w:hAnsi="Times New Roman" w:cs="Times New Roman"/>
          <w:b/>
          <w:bCs/>
          <w:sz w:val="22"/>
          <w:szCs w:val="22"/>
        </w:rPr>
        <w:t>Details of patients with avascular necrosis and/or minimal trauma fracture</w:t>
      </w:r>
      <w:r w:rsidR="001D0489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037689" w:rsidRPr="00D460D7">
        <w:rPr>
          <w:rFonts w:ascii="Times New Roman" w:hAnsi="Times New Roman" w:cs="Times New Roman"/>
          <w:sz w:val="22"/>
          <w:szCs w:val="22"/>
        </w:rPr>
        <w:t xml:space="preserve">Bilateral events </w:t>
      </w:r>
      <w:r w:rsidR="00D460D7">
        <w:rPr>
          <w:rFonts w:ascii="Times New Roman" w:hAnsi="Times New Roman" w:cs="Times New Roman"/>
          <w:sz w:val="22"/>
          <w:szCs w:val="22"/>
        </w:rPr>
        <w:t>occurred in the same patient</w:t>
      </w:r>
      <w:r w:rsidR="001D0489">
        <w:rPr>
          <w:rFonts w:ascii="Times New Roman" w:hAnsi="Times New Roman" w:cs="Times New Roman"/>
          <w:sz w:val="22"/>
          <w:szCs w:val="22"/>
        </w:rPr>
        <w:t>.</w:t>
      </w:r>
    </w:p>
    <w:p w14:paraId="4085BB4C" w14:textId="7B37B154" w:rsidR="001D0489" w:rsidRPr="001D0489" w:rsidRDefault="001D0489" w:rsidP="00C302D0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bbreviations: AVN, avascular necrosis; HCT, hematopoietic cell transplant; MTF, minimal trauma fracture</w:t>
      </w:r>
      <w:r w:rsidR="008B20E6">
        <w:rPr>
          <w:rFonts w:ascii="Times New Roman" w:hAnsi="Times New Roman" w:cs="Times New Roman"/>
          <w:sz w:val="22"/>
          <w:szCs w:val="22"/>
        </w:rPr>
        <w:t>; NA, not applicable.</w:t>
      </w:r>
    </w:p>
    <w:p w14:paraId="73A62BD0" w14:textId="77777777" w:rsidR="00537F0A" w:rsidRPr="00861FB4" w:rsidRDefault="00537F0A" w:rsidP="00537F0A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PlainTable3"/>
        <w:tblW w:w="443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1441"/>
        <w:gridCol w:w="989"/>
        <w:gridCol w:w="1170"/>
        <w:gridCol w:w="1712"/>
        <w:gridCol w:w="1438"/>
        <w:gridCol w:w="1262"/>
        <w:gridCol w:w="3508"/>
      </w:tblGrid>
      <w:tr w:rsidR="002D57FC" w:rsidRPr="00861FB4" w14:paraId="5D0A65A4" w14:textId="77777777" w:rsidTr="00CE3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1" w:type="pct"/>
            <w:noWrap/>
            <w:vAlign w:val="center"/>
            <w:hideMark/>
          </w:tcPr>
          <w:p w14:paraId="48EBBB7B" w14:textId="5FE84DBB" w:rsidR="00721173" w:rsidRPr="00861FB4" w:rsidRDefault="00721173" w:rsidP="00721173">
            <w:pPr>
              <w:jc w:val="center"/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</w:rPr>
            </w:pPr>
          </w:p>
        </w:tc>
        <w:tc>
          <w:tcPr>
            <w:tcW w:w="564" w:type="pct"/>
            <w:vAlign w:val="center"/>
            <w:hideMark/>
          </w:tcPr>
          <w:p w14:paraId="16842D56" w14:textId="7176C447" w:rsidR="00721173" w:rsidRPr="00861FB4" w:rsidRDefault="00CE3220" w:rsidP="00721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</w:rPr>
              <w:t># participants</w:t>
            </w:r>
          </w:p>
        </w:tc>
        <w:tc>
          <w:tcPr>
            <w:tcW w:w="387" w:type="pct"/>
            <w:vAlign w:val="center"/>
          </w:tcPr>
          <w:p w14:paraId="15768F2E" w14:textId="5D2E3E1C" w:rsidR="00721173" w:rsidRPr="00A95E96" w:rsidRDefault="00CE3220" w:rsidP="00721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</w:rPr>
              <w:t>#</w:t>
            </w:r>
            <w:r w:rsidR="001D0489"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</w:rPr>
              <w:t xml:space="preserve"> prior to HCT</w:t>
            </w:r>
          </w:p>
        </w:tc>
        <w:tc>
          <w:tcPr>
            <w:tcW w:w="1128" w:type="pct"/>
            <w:gridSpan w:val="2"/>
            <w:vAlign w:val="center"/>
          </w:tcPr>
          <w:p w14:paraId="7C11CD6C" w14:textId="1DEE2F44" w:rsidR="00721173" w:rsidRPr="00861FB4" w:rsidRDefault="001D0489" w:rsidP="00721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563" w:type="pct"/>
            <w:vAlign w:val="center"/>
          </w:tcPr>
          <w:p w14:paraId="31610D24" w14:textId="5A0B1F6B" w:rsidR="00721173" w:rsidRPr="00721173" w:rsidRDefault="00CE3220" w:rsidP="00721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</w:rPr>
              <w:t>#</w:t>
            </w:r>
            <w:r w:rsidR="00721173"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</w:rPr>
              <w:t xml:space="preserve"> Events</w:t>
            </w:r>
          </w:p>
        </w:tc>
        <w:tc>
          <w:tcPr>
            <w:tcW w:w="494" w:type="pct"/>
            <w:vAlign w:val="center"/>
            <w:hideMark/>
          </w:tcPr>
          <w:p w14:paraId="67CBF2F0" w14:textId="489C9F9B" w:rsidR="00721173" w:rsidRPr="00861FB4" w:rsidRDefault="00CE3220" w:rsidP="00721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</w:rPr>
              <w:t>#</w:t>
            </w:r>
            <w:r w:rsidR="00721173" w:rsidRPr="00861FB4"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</w:rPr>
              <w:t xml:space="preserve"> Bilateral Events</w:t>
            </w:r>
          </w:p>
        </w:tc>
        <w:tc>
          <w:tcPr>
            <w:tcW w:w="1373" w:type="pct"/>
            <w:noWrap/>
            <w:vAlign w:val="center"/>
            <w:hideMark/>
          </w:tcPr>
          <w:p w14:paraId="1633D1F5" w14:textId="2C21105C" w:rsidR="00721173" w:rsidRPr="00861FB4" w:rsidRDefault="00721173" w:rsidP="00721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</w:rPr>
            </w:pPr>
            <w:r w:rsidRPr="00861FB4"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</w:rPr>
              <w:t xml:space="preserve">Associated 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</w:rPr>
              <w:t>gene</w:t>
            </w:r>
          </w:p>
        </w:tc>
      </w:tr>
      <w:tr w:rsidR="001D0489" w:rsidRPr="00861FB4" w14:paraId="3C46AB32" w14:textId="77777777" w:rsidTr="00CE3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 w:val="restart"/>
            <w:vAlign w:val="center"/>
            <w:hideMark/>
          </w:tcPr>
          <w:p w14:paraId="72EA22E9" w14:textId="2A4FE463" w:rsidR="00721173" w:rsidRPr="00861FB4" w:rsidRDefault="00721173" w:rsidP="00500EF5">
            <w:pPr>
              <w:spacing w:line="276" w:lineRule="auto"/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</w:rPr>
            </w:pPr>
            <w:r w:rsidRPr="00861FB4"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</w:rPr>
              <w:t xml:space="preserve">AVN 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</w:rPr>
              <w:t>only</w:t>
            </w:r>
          </w:p>
        </w:tc>
        <w:tc>
          <w:tcPr>
            <w:tcW w:w="564" w:type="pct"/>
            <w:vMerge w:val="restart"/>
            <w:noWrap/>
            <w:vAlign w:val="center"/>
            <w:hideMark/>
          </w:tcPr>
          <w:p w14:paraId="1B4A38C9" w14:textId="77777777" w:rsidR="00721173" w:rsidRPr="00861FB4" w:rsidRDefault="00721173" w:rsidP="001A10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61F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387" w:type="pct"/>
            <w:vMerge w:val="restart"/>
            <w:vAlign w:val="center"/>
          </w:tcPr>
          <w:p w14:paraId="74B84A03" w14:textId="1BEAA705" w:rsidR="00721173" w:rsidRDefault="008E7823" w:rsidP="008E78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28" w:type="pct"/>
            <w:gridSpan w:val="2"/>
          </w:tcPr>
          <w:p w14:paraId="6439B331" w14:textId="1BC05A7B" w:rsidR="00721173" w:rsidRPr="00861FB4" w:rsidRDefault="00721173" w:rsidP="001A10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oral head</w:t>
            </w:r>
          </w:p>
        </w:tc>
        <w:tc>
          <w:tcPr>
            <w:tcW w:w="563" w:type="pct"/>
          </w:tcPr>
          <w:p w14:paraId="149C4142" w14:textId="7B4CCAD0" w:rsidR="00721173" w:rsidRPr="00861FB4" w:rsidRDefault="00721173" w:rsidP="001A10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494" w:type="pct"/>
          </w:tcPr>
          <w:p w14:paraId="09713F54" w14:textId="07CA91E4" w:rsidR="00721173" w:rsidRPr="00861FB4" w:rsidRDefault="00721173" w:rsidP="001A10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73" w:type="pct"/>
            <w:vMerge w:val="restart"/>
            <w:noWrap/>
            <w:vAlign w:val="center"/>
            <w:hideMark/>
          </w:tcPr>
          <w:p w14:paraId="589737DB" w14:textId="1CE1C5BB" w:rsidR="00721173" w:rsidRPr="00E05E75" w:rsidRDefault="00721173" w:rsidP="001A10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05E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 </w:t>
            </w:r>
            <w:r w:rsidRPr="002D57F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KC1</w:t>
            </w:r>
            <w:r w:rsidRPr="00E05E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; 1 </w:t>
            </w:r>
            <w:r w:rsidRPr="002D57F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ARN</w:t>
            </w:r>
            <w:r w:rsidRPr="00E05E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AR); 2 </w:t>
            </w:r>
            <w:r w:rsidRPr="002D57F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TEL1</w:t>
            </w:r>
            <w:r w:rsidRPr="00E05E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AD); 8 </w:t>
            </w:r>
            <w:r w:rsidRPr="002D57F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ERT</w:t>
            </w:r>
            <w:r w:rsidRPr="00E05E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AD), 1 </w:t>
            </w:r>
            <w:r w:rsidRPr="002D57F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ERT</w:t>
            </w:r>
            <w:r w:rsidRPr="00E05E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2D5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E05E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</w:t>
            </w:r>
            <w:r w:rsidR="002D5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  <w:r w:rsidRPr="00E05E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; 3 </w:t>
            </w:r>
            <w:r w:rsidRPr="002D57F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ERC</w:t>
            </w:r>
            <w:r w:rsidRPr="00E05E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AD); 3 </w:t>
            </w:r>
            <w:r w:rsidRPr="002D57F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INF2</w:t>
            </w:r>
            <w:r w:rsidRPr="00E05E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; 3 </w:t>
            </w:r>
            <w:proofErr w:type="gramStart"/>
            <w:r w:rsidRPr="00E05E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  <w:proofErr w:type="gramEnd"/>
          </w:p>
        </w:tc>
      </w:tr>
      <w:tr w:rsidR="002D57FC" w:rsidRPr="00861FB4" w14:paraId="6305C78E" w14:textId="77777777" w:rsidTr="00CE3220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  <w:vAlign w:val="center"/>
          </w:tcPr>
          <w:p w14:paraId="466575B6" w14:textId="77777777" w:rsidR="00721173" w:rsidRPr="00861FB4" w:rsidRDefault="00721173" w:rsidP="00500EF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4" w:type="pct"/>
            <w:vMerge/>
            <w:noWrap/>
            <w:vAlign w:val="center"/>
          </w:tcPr>
          <w:p w14:paraId="3D619ABD" w14:textId="77777777" w:rsidR="00721173" w:rsidRPr="00861FB4" w:rsidRDefault="00721173" w:rsidP="001A10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7" w:type="pct"/>
            <w:vMerge/>
            <w:vAlign w:val="center"/>
          </w:tcPr>
          <w:p w14:paraId="2EF89731" w14:textId="77777777" w:rsidR="00721173" w:rsidRDefault="00721173" w:rsidP="008E78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8" w:type="pct"/>
            <w:gridSpan w:val="2"/>
          </w:tcPr>
          <w:p w14:paraId="21201BD1" w14:textId="35E011C9" w:rsidR="00721173" w:rsidRPr="00861FB4" w:rsidRDefault="00721173" w:rsidP="001A10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oral head</w:t>
            </w:r>
          </w:p>
        </w:tc>
        <w:tc>
          <w:tcPr>
            <w:tcW w:w="563" w:type="pct"/>
          </w:tcPr>
          <w:p w14:paraId="67D7EACE" w14:textId="40FF6437" w:rsidR="00721173" w:rsidRPr="00861FB4" w:rsidRDefault="00721173" w:rsidP="001A10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4" w:type="pct"/>
          </w:tcPr>
          <w:p w14:paraId="647A1368" w14:textId="574C3C87" w:rsidR="00721173" w:rsidRPr="00861FB4" w:rsidRDefault="00721173" w:rsidP="001A10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3" w:type="pct"/>
            <w:vMerge/>
            <w:noWrap/>
            <w:vAlign w:val="center"/>
          </w:tcPr>
          <w:p w14:paraId="3A477950" w14:textId="77777777" w:rsidR="00721173" w:rsidRPr="00E05E75" w:rsidRDefault="00721173" w:rsidP="001A10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D0489" w:rsidRPr="00861FB4" w14:paraId="10949F2E" w14:textId="77777777" w:rsidTr="00CE3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  <w:vAlign w:val="center"/>
          </w:tcPr>
          <w:p w14:paraId="6FC57617" w14:textId="77777777" w:rsidR="00721173" w:rsidRPr="00861FB4" w:rsidRDefault="00721173" w:rsidP="00500EF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4" w:type="pct"/>
            <w:vMerge/>
            <w:noWrap/>
            <w:vAlign w:val="center"/>
          </w:tcPr>
          <w:p w14:paraId="05503297" w14:textId="77777777" w:rsidR="00721173" w:rsidRPr="00861FB4" w:rsidRDefault="00721173" w:rsidP="001A10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7" w:type="pct"/>
            <w:vMerge/>
            <w:vAlign w:val="center"/>
          </w:tcPr>
          <w:p w14:paraId="3336B719" w14:textId="77777777" w:rsidR="00721173" w:rsidRDefault="00721173" w:rsidP="008E78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8" w:type="pct"/>
            <w:gridSpan w:val="2"/>
          </w:tcPr>
          <w:p w14:paraId="53D5C006" w14:textId="58C844E0" w:rsidR="00721173" w:rsidRPr="00861FB4" w:rsidRDefault="00721173" w:rsidP="001A10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nee</w:t>
            </w:r>
          </w:p>
        </w:tc>
        <w:tc>
          <w:tcPr>
            <w:tcW w:w="563" w:type="pct"/>
          </w:tcPr>
          <w:p w14:paraId="4A34924D" w14:textId="78447618" w:rsidR="00721173" w:rsidRPr="00861FB4" w:rsidRDefault="00721173" w:rsidP="001A10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4" w:type="pct"/>
          </w:tcPr>
          <w:p w14:paraId="70B1836C" w14:textId="7F7CB655" w:rsidR="00721173" w:rsidRPr="00861FB4" w:rsidRDefault="00721173" w:rsidP="001A10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3" w:type="pct"/>
            <w:vMerge/>
            <w:noWrap/>
            <w:vAlign w:val="center"/>
          </w:tcPr>
          <w:p w14:paraId="650BCBC1" w14:textId="77777777" w:rsidR="00721173" w:rsidRPr="00E05E75" w:rsidRDefault="00721173" w:rsidP="001A10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D57FC" w:rsidRPr="00861FB4" w14:paraId="1625B427" w14:textId="77777777" w:rsidTr="00CE322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  <w:vAlign w:val="center"/>
          </w:tcPr>
          <w:p w14:paraId="30AB690D" w14:textId="77777777" w:rsidR="00721173" w:rsidRPr="00861FB4" w:rsidRDefault="00721173" w:rsidP="00500EF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4" w:type="pct"/>
            <w:vMerge/>
            <w:noWrap/>
            <w:vAlign w:val="center"/>
          </w:tcPr>
          <w:p w14:paraId="3AE9DA2F" w14:textId="77777777" w:rsidR="00721173" w:rsidRPr="00861FB4" w:rsidRDefault="00721173" w:rsidP="001A10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7" w:type="pct"/>
            <w:vMerge/>
            <w:vAlign w:val="center"/>
          </w:tcPr>
          <w:p w14:paraId="6B57E3AB" w14:textId="77777777" w:rsidR="00721173" w:rsidRDefault="00721173" w:rsidP="008E78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8" w:type="pct"/>
            <w:gridSpan w:val="2"/>
          </w:tcPr>
          <w:p w14:paraId="35F7D8EF" w14:textId="3D14DFF8" w:rsidR="00721173" w:rsidRPr="00861FB4" w:rsidRDefault="00721173" w:rsidP="001A10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rist</w:t>
            </w:r>
          </w:p>
        </w:tc>
        <w:tc>
          <w:tcPr>
            <w:tcW w:w="563" w:type="pct"/>
          </w:tcPr>
          <w:p w14:paraId="004A22BE" w14:textId="2D82AEBA" w:rsidR="00721173" w:rsidRPr="00861FB4" w:rsidRDefault="00721173" w:rsidP="001A10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4" w:type="pct"/>
          </w:tcPr>
          <w:p w14:paraId="38641B56" w14:textId="1E2C5BB4" w:rsidR="00721173" w:rsidRPr="00861FB4" w:rsidRDefault="00721173" w:rsidP="001A10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3" w:type="pct"/>
            <w:vMerge/>
            <w:noWrap/>
            <w:vAlign w:val="center"/>
          </w:tcPr>
          <w:p w14:paraId="7379790C" w14:textId="77777777" w:rsidR="00721173" w:rsidRPr="00E05E75" w:rsidRDefault="00721173" w:rsidP="001A10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D0489" w:rsidRPr="00861FB4" w14:paraId="14220D57" w14:textId="77777777" w:rsidTr="00CE3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 w:val="restart"/>
            <w:vAlign w:val="center"/>
            <w:hideMark/>
          </w:tcPr>
          <w:p w14:paraId="7E226072" w14:textId="176318FC" w:rsidR="00721173" w:rsidRPr="00861FB4" w:rsidRDefault="00721173" w:rsidP="00500EF5">
            <w:pPr>
              <w:spacing w:line="276" w:lineRule="auto"/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</w:rPr>
            </w:pPr>
            <w:r w:rsidRPr="00861FB4"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</w:rPr>
              <w:t xml:space="preserve">MTF 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</w:rPr>
              <w:t>only</w:t>
            </w:r>
          </w:p>
        </w:tc>
        <w:tc>
          <w:tcPr>
            <w:tcW w:w="564" w:type="pct"/>
            <w:vMerge w:val="restart"/>
            <w:noWrap/>
            <w:vAlign w:val="center"/>
            <w:hideMark/>
          </w:tcPr>
          <w:p w14:paraId="07DAF9F7" w14:textId="77777777" w:rsidR="00721173" w:rsidRPr="00861FB4" w:rsidRDefault="00721173" w:rsidP="001A10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61F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87" w:type="pct"/>
            <w:vMerge w:val="restart"/>
            <w:vAlign w:val="center"/>
          </w:tcPr>
          <w:p w14:paraId="53EDE9F7" w14:textId="12239F33" w:rsidR="00721173" w:rsidRDefault="00CF6313" w:rsidP="008E78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8" w:type="pct"/>
            <w:gridSpan w:val="2"/>
          </w:tcPr>
          <w:p w14:paraId="53002471" w14:textId="61E73377" w:rsidR="00721173" w:rsidRPr="00861FB4" w:rsidRDefault="00721173" w:rsidP="001A10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ur</w:t>
            </w:r>
          </w:p>
        </w:tc>
        <w:tc>
          <w:tcPr>
            <w:tcW w:w="563" w:type="pct"/>
          </w:tcPr>
          <w:p w14:paraId="4782DEEA" w14:textId="2E90D58D" w:rsidR="00721173" w:rsidRPr="00861FB4" w:rsidRDefault="00721173" w:rsidP="001A10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4" w:type="pct"/>
          </w:tcPr>
          <w:p w14:paraId="76B438A4" w14:textId="286F9610" w:rsidR="00721173" w:rsidRPr="00861FB4" w:rsidRDefault="00721173" w:rsidP="001A10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3" w:type="pct"/>
            <w:vMerge w:val="restart"/>
            <w:noWrap/>
            <w:vAlign w:val="center"/>
            <w:hideMark/>
          </w:tcPr>
          <w:p w14:paraId="7AEDE974" w14:textId="63E17048" w:rsidR="00721173" w:rsidRPr="00861FB4" w:rsidRDefault="002D57FC" w:rsidP="001A10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r w:rsidR="00721173" w:rsidRPr="00861F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TC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721173" w:rsidRPr="00861F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  <w:r w:rsidR="00721173" w:rsidRPr="00861F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r w:rsidR="00721173" w:rsidRPr="00861F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KC1</w:t>
            </w:r>
            <w:r w:rsidR="00721173" w:rsidRPr="00861F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r w:rsidR="00721173" w:rsidRPr="00861F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AR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721173" w:rsidRPr="00861F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  <w:r w:rsidR="00721173" w:rsidRPr="00861F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 </w:t>
            </w:r>
            <w:r w:rsidR="00721173" w:rsidRPr="00861F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INF2</w:t>
            </w:r>
            <w:r w:rsidR="00721173" w:rsidRPr="00861F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u</w:t>
            </w:r>
            <w:r w:rsidR="00721173" w:rsidRPr="00861F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known</w:t>
            </w:r>
          </w:p>
        </w:tc>
      </w:tr>
      <w:tr w:rsidR="002D57FC" w:rsidRPr="00861FB4" w14:paraId="1ECE656B" w14:textId="77777777" w:rsidTr="00CE322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  <w:vAlign w:val="center"/>
          </w:tcPr>
          <w:p w14:paraId="5FCB7A49" w14:textId="77777777" w:rsidR="00721173" w:rsidRPr="00861FB4" w:rsidRDefault="00721173" w:rsidP="00500EF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4" w:type="pct"/>
            <w:vMerge/>
            <w:noWrap/>
            <w:vAlign w:val="center"/>
          </w:tcPr>
          <w:p w14:paraId="1C1F1ADD" w14:textId="77777777" w:rsidR="00721173" w:rsidRPr="00861FB4" w:rsidRDefault="00721173" w:rsidP="001A10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7" w:type="pct"/>
            <w:vMerge/>
            <w:vAlign w:val="center"/>
          </w:tcPr>
          <w:p w14:paraId="792405CB" w14:textId="77777777" w:rsidR="00721173" w:rsidRDefault="00721173" w:rsidP="008E78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8" w:type="pct"/>
            <w:gridSpan w:val="2"/>
          </w:tcPr>
          <w:p w14:paraId="7717D1CE" w14:textId="08DAC4F1" w:rsidR="00721173" w:rsidRPr="00861FB4" w:rsidRDefault="00721173" w:rsidP="001A10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erus</w:t>
            </w:r>
          </w:p>
        </w:tc>
        <w:tc>
          <w:tcPr>
            <w:tcW w:w="563" w:type="pct"/>
          </w:tcPr>
          <w:p w14:paraId="67D8BFAC" w14:textId="0CB3467C" w:rsidR="00721173" w:rsidRPr="00861FB4" w:rsidRDefault="00721173" w:rsidP="001A10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4" w:type="pct"/>
          </w:tcPr>
          <w:p w14:paraId="705649AD" w14:textId="6AE9E824" w:rsidR="00721173" w:rsidRPr="00861FB4" w:rsidRDefault="00721173" w:rsidP="001A10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3" w:type="pct"/>
            <w:vMerge/>
            <w:noWrap/>
            <w:vAlign w:val="center"/>
          </w:tcPr>
          <w:p w14:paraId="3955774C" w14:textId="77777777" w:rsidR="00721173" w:rsidRPr="00861FB4" w:rsidRDefault="00721173" w:rsidP="001A10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1D0489" w:rsidRPr="00861FB4" w14:paraId="2CEFF320" w14:textId="77777777" w:rsidTr="00CE3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  <w:vAlign w:val="center"/>
          </w:tcPr>
          <w:p w14:paraId="6F15864C" w14:textId="77777777" w:rsidR="00721173" w:rsidRPr="00861FB4" w:rsidRDefault="00721173" w:rsidP="00500EF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4" w:type="pct"/>
            <w:vMerge/>
            <w:noWrap/>
            <w:vAlign w:val="center"/>
          </w:tcPr>
          <w:p w14:paraId="27CDF5F1" w14:textId="77777777" w:rsidR="00721173" w:rsidRPr="00861FB4" w:rsidRDefault="00721173" w:rsidP="001A10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7" w:type="pct"/>
            <w:vMerge/>
            <w:vAlign w:val="center"/>
          </w:tcPr>
          <w:p w14:paraId="1E461638" w14:textId="77777777" w:rsidR="00721173" w:rsidRDefault="00721173" w:rsidP="008E78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8" w:type="pct"/>
            <w:gridSpan w:val="2"/>
          </w:tcPr>
          <w:p w14:paraId="2D2902AA" w14:textId="7FE55EA7" w:rsidR="00721173" w:rsidRPr="00861FB4" w:rsidRDefault="00721173" w:rsidP="001A10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us</w:t>
            </w:r>
          </w:p>
        </w:tc>
        <w:tc>
          <w:tcPr>
            <w:tcW w:w="563" w:type="pct"/>
          </w:tcPr>
          <w:p w14:paraId="1957F4A6" w14:textId="748B8E6C" w:rsidR="00721173" w:rsidRPr="00861FB4" w:rsidRDefault="00721173" w:rsidP="001A10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pct"/>
          </w:tcPr>
          <w:p w14:paraId="2360DA6C" w14:textId="0DE2ECF2" w:rsidR="00721173" w:rsidRPr="00861FB4" w:rsidRDefault="00721173" w:rsidP="001A10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3" w:type="pct"/>
            <w:vMerge/>
            <w:noWrap/>
            <w:vAlign w:val="center"/>
          </w:tcPr>
          <w:p w14:paraId="55A819BB" w14:textId="77777777" w:rsidR="00721173" w:rsidRPr="00861FB4" w:rsidRDefault="00721173" w:rsidP="001A10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2D57FC" w:rsidRPr="00861FB4" w14:paraId="1B0D3872" w14:textId="77777777" w:rsidTr="00CE322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  <w:vAlign w:val="center"/>
          </w:tcPr>
          <w:p w14:paraId="0C4EE473" w14:textId="77777777" w:rsidR="00721173" w:rsidRPr="00861FB4" w:rsidRDefault="00721173" w:rsidP="00500EF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4" w:type="pct"/>
            <w:vMerge/>
            <w:noWrap/>
            <w:vAlign w:val="center"/>
          </w:tcPr>
          <w:p w14:paraId="499ED0BD" w14:textId="77777777" w:rsidR="00721173" w:rsidRPr="00861FB4" w:rsidRDefault="00721173" w:rsidP="001A10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7" w:type="pct"/>
            <w:vMerge/>
            <w:vAlign w:val="center"/>
          </w:tcPr>
          <w:p w14:paraId="2E1D4953" w14:textId="77777777" w:rsidR="00721173" w:rsidRDefault="00721173" w:rsidP="008E78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8" w:type="pct"/>
            <w:gridSpan w:val="2"/>
          </w:tcPr>
          <w:p w14:paraId="7587D588" w14:textId="66EC0895" w:rsidR="00721173" w:rsidRPr="00861FB4" w:rsidRDefault="00721173" w:rsidP="001A10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lna</w:t>
            </w:r>
          </w:p>
        </w:tc>
        <w:tc>
          <w:tcPr>
            <w:tcW w:w="563" w:type="pct"/>
          </w:tcPr>
          <w:p w14:paraId="7717B2DF" w14:textId="7A91FE44" w:rsidR="00721173" w:rsidRPr="00861FB4" w:rsidRDefault="00721173" w:rsidP="001A10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pct"/>
          </w:tcPr>
          <w:p w14:paraId="6CBACF01" w14:textId="4E936B81" w:rsidR="00721173" w:rsidRPr="00861FB4" w:rsidRDefault="00721173" w:rsidP="001A10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3" w:type="pct"/>
            <w:vMerge/>
            <w:noWrap/>
            <w:vAlign w:val="center"/>
          </w:tcPr>
          <w:p w14:paraId="55A44C3A" w14:textId="77777777" w:rsidR="00721173" w:rsidRPr="00861FB4" w:rsidRDefault="00721173" w:rsidP="001A10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1D0489" w:rsidRPr="00861FB4" w14:paraId="59F33ED1" w14:textId="77777777" w:rsidTr="00CE3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  <w:vAlign w:val="center"/>
          </w:tcPr>
          <w:p w14:paraId="653B2C0D" w14:textId="77777777" w:rsidR="00721173" w:rsidRPr="00861FB4" w:rsidRDefault="00721173" w:rsidP="00500EF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4" w:type="pct"/>
            <w:vMerge/>
            <w:noWrap/>
            <w:vAlign w:val="center"/>
          </w:tcPr>
          <w:p w14:paraId="2A15E93B" w14:textId="77777777" w:rsidR="00721173" w:rsidRPr="00861FB4" w:rsidRDefault="00721173" w:rsidP="001A10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7" w:type="pct"/>
            <w:vMerge/>
            <w:vAlign w:val="center"/>
          </w:tcPr>
          <w:p w14:paraId="18DF8FB5" w14:textId="77777777" w:rsidR="00721173" w:rsidRDefault="00721173" w:rsidP="008E78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8" w:type="pct"/>
            <w:gridSpan w:val="2"/>
          </w:tcPr>
          <w:p w14:paraId="2A67403E" w14:textId="05F97C15" w:rsidR="00721173" w:rsidRPr="00861FB4" w:rsidRDefault="00721173" w:rsidP="001A10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bia</w:t>
            </w:r>
          </w:p>
        </w:tc>
        <w:tc>
          <w:tcPr>
            <w:tcW w:w="563" w:type="pct"/>
          </w:tcPr>
          <w:p w14:paraId="56184E08" w14:textId="01CF2D03" w:rsidR="00721173" w:rsidRPr="00861FB4" w:rsidRDefault="00721173" w:rsidP="001A10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pct"/>
          </w:tcPr>
          <w:p w14:paraId="25A1559A" w14:textId="7EB6F1E7" w:rsidR="00721173" w:rsidRPr="00861FB4" w:rsidRDefault="00721173" w:rsidP="001A10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3" w:type="pct"/>
            <w:vMerge/>
            <w:noWrap/>
            <w:vAlign w:val="center"/>
          </w:tcPr>
          <w:p w14:paraId="395DAE44" w14:textId="77777777" w:rsidR="00721173" w:rsidRPr="00861FB4" w:rsidRDefault="00721173" w:rsidP="001A10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2D57FC" w:rsidRPr="00861FB4" w14:paraId="6F3EDDD5" w14:textId="77777777" w:rsidTr="00CE322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  <w:vAlign w:val="center"/>
          </w:tcPr>
          <w:p w14:paraId="63BDC924" w14:textId="77777777" w:rsidR="00721173" w:rsidRPr="00861FB4" w:rsidRDefault="00721173" w:rsidP="00500EF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4" w:type="pct"/>
            <w:vMerge/>
            <w:noWrap/>
            <w:vAlign w:val="center"/>
          </w:tcPr>
          <w:p w14:paraId="02DA5588" w14:textId="77777777" w:rsidR="00721173" w:rsidRPr="00861FB4" w:rsidRDefault="00721173" w:rsidP="001A10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7" w:type="pct"/>
            <w:vMerge/>
            <w:vAlign w:val="center"/>
          </w:tcPr>
          <w:p w14:paraId="5FBAB060" w14:textId="77777777" w:rsidR="00721173" w:rsidRDefault="00721173" w:rsidP="008E78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8" w:type="pct"/>
            <w:gridSpan w:val="2"/>
          </w:tcPr>
          <w:p w14:paraId="73A047F2" w14:textId="1BFF4AC1" w:rsidR="00721173" w:rsidRPr="00861FB4" w:rsidRDefault="00721173" w:rsidP="001A10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tebra</w:t>
            </w:r>
          </w:p>
        </w:tc>
        <w:tc>
          <w:tcPr>
            <w:tcW w:w="563" w:type="pct"/>
          </w:tcPr>
          <w:p w14:paraId="66F4FB2F" w14:textId="7997C913" w:rsidR="00721173" w:rsidRPr="00861FB4" w:rsidRDefault="00721173" w:rsidP="001A10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pct"/>
          </w:tcPr>
          <w:p w14:paraId="0D0FE1A8" w14:textId="20962B9D" w:rsidR="00721173" w:rsidRPr="00861FB4" w:rsidRDefault="00721173" w:rsidP="001A10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73" w:type="pct"/>
            <w:vMerge/>
            <w:noWrap/>
            <w:vAlign w:val="center"/>
          </w:tcPr>
          <w:p w14:paraId="355093B2" w14:textId="77777777" w:rsidR="00721173" w:rsidRPr="00861FB4" w:rsidRDefault="00721173" w:rsidP="001A10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1D0489" w:rsidRPr="00861FB4" w14:paraId="7AAA014D" w14:textId="77777777" w:rsidTr="00CE3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 w:val="restart"/>
            <w:vAlign w:val="center"/>
            <w:hideMark/>
          </w:tcPr>
          <w:p w14:paraId="7966825E" w14:textId="27E9E4E9" w:rsidR="00721173" w:rsidRPr="00861FB4" w:rsidRDefault="00721173" w:rsidP="00D86833">
            <w:pPr>
              <w:spacing w:line="276" w:lineRule="auto"/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</w:rPr>
            </w:pPr>
            <w:r w:rsidRPr="00861FB4"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</w:rPr>
              <w:t>AVN and MTF</w:t>
            </w:r>
          </w:p>
        </w:tc>
        <w:tc>
          <w:tcPr>
            <w:tcW w:w="564" w:type="pct"/>
            <w:vMerge w:val="restart"/>
            <w:noWrap/>
            <w:vAlign w:val="center"/>
            <w:hideMark/>
          </w:tcPr>
          <w:p w14:paraId="6CA44017" w14:textId="77777777" w:rsidR="00721173" w:rsidRPr="00861FB4" w:rsidRDefault="00721173" w:rsidP="00D868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61F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87" w:type="pct"/>
            <w:vMerge w:val="restart"/>
            <w:vAlign w:val="center"/>
          </w:tcPr>
          <w:p w14:paraId="63EBA0F1" w14:textId="1E455116" w:rsidR="00721173" w:rsidRDefault="00710B32" w:rsidP="008E78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458" w:type="pct"/>
            <w:vMerge w:val="restart"/>
            <w:vAlign w:val="center"/>
          </w:tcPr>
          <w:p w14:paraId="28398E82" w14:textId="31569986" w:rsidR="00721173" w:rsidRPr="00861FB4" w:rsidRDefault="00721173" w:rsidP="008C51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VN</w:t>
            </w:r>
          </w:p>
        </w:tc>
        <w:tc>
          <w:tcPr>
            <w:tcW w:w="670" w:type="pct"/>
          </w:tcPr>
          <w:p w14:paraId="37C7136A" w14:textId="54FC38BB" w:rsidR="00721173" w:rsidRPr="00861FB4" w:rsidRDefault="00721173" w:rsidP="00D868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oral head</w:t>
            </w:r>
          </w:p>
        </w:tc>
        <w:tc>
          <w:tcPr>
            <w:tcW w:w="563" w:type="pct"/>
          </w:tcPr>
          <w:p w14:paraId="6B40AE22" w14:textId="0ADDB04C" w:rsidR="00721173" w:rsidRPr="00861FB4" w:rsidRDefault="00721173" w:rsidP="00D868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94" w:type="pct"/>
          </w:tcPr>
          <w:p w14:paraId="743B9A6E" w14:textId="1AE180B3" w:rsidR="00721173" w:rsidRPr="00861FB4" w:rsidRDefault="00721173" w:rsidP="00D868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73" w:type="pct"/>
            <w:vMerge w:val="restart"/>
            <w:noWrap/>
            <w:vAlign w:val="center"/>
            <w:hideMark/>
          </w:tcPr>
          <w:p w14:paraId="067DBB23" w14:textId="363C0718" w:rsidR="00721173" w:rsidRDefault="002D57FC" w:rsidP="00D868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 </w:t>
            </w:r>
            <w:r w:rsidR="00721173" w:rsidRPr="00861F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TC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721173" w:rsidRPr="00861F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  <w:r w:rsidR="00721173" w:rsidRPr="00861F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 </w:t>
            </w:r>
            <w:r w:rsidR="00721173" w:rsidRPr="00861F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KC1</w:t>
            </w:r>
            <w:r w:rsidR="00721173" w:rsidRPr="00861F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 </w:t>
            </w:r>
            <w:r w:rsidR="00721173" w:rsidRPr="00861F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TEL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721173" w:rsidRPr="00861F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  <w:r w:rsidR="00721173" w:rsidRPr="00861F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 </w:t>
            </w:r>
            <w:r w:rsidR="00721173" w:rsidRPr="00861F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INF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</w:t>
            </w:r>
            <w:r w:rsidR="00721173" w:rsidRPr="00861F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r w:rsidR="00721173" w:rsidRPr="00861F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WRAP5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721173" w:rsidRPr="00861F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  <w:r w:rsidR="007211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2DA05357" w14:textId="77777777" w:rsidR="00721173" w:rsidRPr="00861FB4" w:rsidRDefault="00721173" w:rsidP="00D868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1D0489" w:rsidRPr="00861FB4" w14:paraId="7D0F54B1" w14:textId="77777777" w:rsidTr="00CE3220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  <w:vAlign w:val="center"/>
          </w:tcPr>
          <w:p w14:paraId="597D6BD5" w14:textId="77777777" w:rsidR="00721173" w:rsidRPr="00861FB4" w:rsidRDefault="00721173" w:rsidP="00D868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4" w:type="pct"/>
            <w:vMerge/>
            <w:noWrap/>
            <w:vAlign w:val="center"/>
          </w:tcPr>
          <w:p w14:paraId="3B9EA246" w14:textId="77777777" w:rsidR="00721173" w:rsidRPr="00861FB4" w:rsidRDefault="00721173" w:rsidP="00D868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7" w:type="pct"/>
            <w:vMerge/>
          </w:tcPr>
          <w:p w14:paraId="54A4E343" w14:textId="77777777" w:rsidR="00721173" w:rsidRPr="00861FB4" w:rsidRDefault="00721173" w:rsidP="008C51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58" w:type="pct"/>
            <w:vMerge/>
            <w:vAlign w:val="center"/>
          </w:tcPr>
          <w:p w14:paraId="153E04F2" w14:textId="347AA690" w:rsidR="00721173" w:rsidRPr="00861FB4" w:rsidRDefault="00721173" w:rsidP="008C51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70" w:type="pct"/>
          </w:tcPr>
          <w:p w14:paraId="79AB8102" w14:textId="6B1948DB" w:rsidR="00721173" w:rsidRPr="00861FB4" w:rsidRDefault="00721173" w:rsidP="00D868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oral head</w:t>
            </w:r>
          </w:p>
        </w:tc>
        <w:tc>
          <w:tcPr>
            <w:tcW w:w="563" w:type="pct"/>
          </w:tcPr>
          <w:p w14:paraId="43812FB3" w14:textId="460DD9D2" w:rsidR="00721173" w:rsidRPr="00502968" w:rsidRDefault="00721173" w:rsidP="00D868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02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4" w:type="pct"/>
          </w:tcPr>
          <w:p w14:paraId="4FC418D7" w14:textId="01A5CE6B" w:rsidR="00721173" w:rsidRPr="00502968" w:rsidRDefault="00721173" w:rsidP="00D868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02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3" w:type="pct"/>
            <w:vMerge/>
            <w:noWrap/>
            <w:vAlign w:val="center"/>
          </w:tcPr>
          <w:p w14:paraId="30F9DFE6" w14:textId="77777777" w:rsidR="00721173" w:rsidRPr="00861FB4" w:rsidRDefault="00721173" w:rsidP="00D868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1D0489" w:rsidRPr="00861FB4" w14:paraId="09C659A4" w14:textId="77777777" w:rsidTr="00CE3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  <w:vAlign w:val="center"/>
          </w:tcPr>
          <w:p w14:paraId="5030F7D8" w14:textId="77777777" w:rsidR="00721173" w:rsidRPr="00861FB4" w:rsidRDefault="00721173" w:rsidP="00D868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4" w:type="pct"/>
            <w:vMerge/>
            <w:noWrap/>
            <w:vAlign w:val="center"/>
          </w:tcPr>
          <w:p w14:paraId="01A108BE" w14:textId="77777777" w:rsidR="00721173" w:rsidRPr="00861FB4" w:rsidRDefault="00721173" w:rsidP="00D868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7" w:type="pct"/>
            <w:vMerge/>
          </w:tcPr>
          <w:p w14:paraId="27ED8084" w14:textId="77777777" w:rsidR="00721173" w:rsidRPr="00861FB4" w:rsidRDefault="00721173" w:rsidP="008C51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58" w:type="pct"/>
            <w:vMerge/>
            <w:vAlign w:val="center"/>
          </w:tcPr>
          <w:p w14:paraId="5D3E0700" w14:textId="2637A601" w:rsidR="00721173" w:rsidRPr="00861FB4" w:rsidRDefault="00721173" w:rsidP="008C51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70" w:type="pct"/>
          </w:tcPr>
          <w:p w14:paraId="56A56B42" w14:textId="440CDB1E" w:rsidR="00721173" w:rsidRPr="00861FB4" w:rsidRDefault="00721173" w:rsidP="00D868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nee</w:t>
            </w:r>
          </w:p>
        </w:tc>
        <w:tc>
          <w:tcPr>
            <w:tcW w:w="563" w:type="pct"/>
          </w:tcPr>
          <w:p w14:paraId="2310A3DC" w14:textId="1F1514C6" w:rsidR="00721173" w:rsidRPr="00502968" w:rsidRDefault="00721173" w:rsidP="00D868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02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pct"/>
          </w:tcPr>
          <w:p w14:paraId="19D90A63" w14:textId="0DAE986A" w:rsidR="00721173" w:rsidRPr="00502968" w:rsidRDefault="00721173" w:rsidP="00D868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02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3" w:type="pct"/>
            <w:vMerge/>
            <w:noWrap/>
            <w:vAlign w:val="center"/>
          </w:tcPr>
          <w:p w14:paraId="367035A2" w14:textId="77777777" w:rsidR="00721173" w:rsidRPr="00861FB4" w:rsidRDefault="00721173" w:rsidP="00D868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1D0489" w:rsidRPr="00861FB4" w14:paraId="0D6FCC1E" w14:textId="77777777" w:rsidTr="00CE3220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  <w:vAlign w:val="center"/>
          </w:tcPr>
          <w:p w14:paraId="196992EA" w14:textId="77777777" w:rsidR="00721173" w:rsidRPr="00861FB4" w:rsidRDefault="00721173" w:rsidP="00D868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4" w:type="pct"/>
            <w:vMerge/>
            <w:noWrap/>
            <w:vAlign w:val="center"/>
          </w:tcPr>
          <w:p w14:paraId="0235E68A" w14:textId="77777777" w:rsidR="00721173" w:rsidRPr="00861FB4" w:rsidRDefault="00721173" w:rsidP="00D868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7" w:type="pct"/>
            <w:vMerge/>
          </w:tcPr>
          <w:p w14:paraId="760DCF2E" w14:textId="77777777" w:rsidR="00721173" w:rsidRPr="00861FB4" w:rsidRDefault="00721173" w:rsidP="008C51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58" w:type="pct"/>
            <w:vMerge/>
            <w:vAlign w:val="center"/>
          </w:tcPr>
          <w:p w14:paraId="0910243E" w14:textId="1B7DD59B" w:rsidR="00721173" w:rsidRPr="00861FB4" w:rsidRDefault="00721173" w:rsidP="008C51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70" w:type="pct"/>
          </w:tcPr>
          <w:p w14:paraId="3DC19DA4" w14:textId="4D75564F" w:rsidR="00721173" w:rsidRPr="00D86833" w:rsidRDefault="00721173" w:rsidP="00D868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68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tebra</w:t>
            </w:r>
          </w:p>
        </w:tc>
        <w:tc>
          <w:tcPr>
            <w:tcW w:w="563" w:type="pct"/>
          </w:tcPr>
          <w:p w14:paraId="47C98374" w14:textId="4340E860" w:rsidR="00721173" w:rsidRPr="00502968" w:rsidRDefault="00721173" w:rsidP="00D868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02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pct"/>
          </w:tcPr>
          <w:p w14:paraId="68D9F334" w14:textId="255645FC" w:rsidR="00721173" w:rsidRPr="00502968" w:rsidRDefault="00721173" w:rsidP="00D868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02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73" w:type="pct"/>
            <w:vMerge/>
            <w:noWrap/>
            <w:vAlign w:val="center"/>
          </w:tcPr>
          <w:p w14:paraId="0C53FF24" w14:textId="77777777" w:rsidR="00721173" w:rsidRPr="00861FB4" w:rsidRDefault="00721173" w:rsidP="00D868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1D0489" w:rsidRPr="00861FB4" w14:paraId="6454A1C9" w14:textId="77777777" w:rsidTr="00CE3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  <w:vAlign w:val="center"/>
          </w:tcPr>
          <w:p w14:paraId="14F64BAE" w14:textId="77777777" w:rsidR="00721173" w:rsidRPr="00861FB4" w:rsidRDefault="00721173" w:rsidP="00D868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4" w:type="pct"/>
            <w:vMerge/>
            <w:noWrap/>
            <w:vAlign w:val="center"/>
          </w:tcPr>
          <w:p w14:paraId="47C20F34" w14:textId="77777777" w:rsidR="00721173" w:rsidRPr="00861FB4" w:rsidRDefault="00721173" w:rsidP="00D868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7" w:type="pct"/>
            <w:vMerge/>
          </w:tcPr>
          <w:p w14:paraId="13A566CE" w14:textId="77777777" w:rsidR="00721173" w:rsidRPr="008C51B6" w:rsidRDefault="00721173" w:rsidP="008C51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8" w:type="pct"/>
            <w:vMerge w:val="restart"/>
            <w:vAlign w:val="center"/>
          </w:tcPr>
          <w:p w14:paraId="5DB84A0F" w14:textId="1E88AEBF" w:rsidR="00721173" w:rsidRPr="008C51B6" w:rsidRDefault="00721173" w:rsidP="008C51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C51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TF</w:t>
            </w:r>
          </w:p>
        </w:tc>
        <w:tc>
          <w:tcPr>
            <w:tcW w:w="670" w:type="pct"/>
          </w:tcPr>
          <w:p w14:paraId="7D123103" w14:textId="41DFA984" w:rsidR="00721173" w:rsidRPr="008C51B6" w:rsidRDefault="00721173" w:rsidP="00D868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C51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ur</w:t>
            </w:r>
          </w:p>
        </w:tc>
        <w:tc>
          <w:tcPr>
            <w:tcW w:w="563" w:type="pct"/>
          </w:tcPr>
          <w:p w14:paraId="3DEF308F" w14:textId="3E53141A" w:rsidR="00721173" w:rsidRPr="008C51B6" w:rsidRDefault="00721173" w:rsidP="00D868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C51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94" w:type="pct"/>
          </w:tcPr>
          <w:p w14:paraId="7ACE122F" w14:textId="55049177" w:rsidR="00721173" w:rsidRPr="008C51B6" w:rsidRDefault="00721173" w:rsidP="00D868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C51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3" w:type="pct"/>
            <w:vMerge/>
            <w:noWrap/>
            <w:vAlign w:val="center"/>
          </w:tcPr>
          <w:p w14:paraId="4E9C7C2D" w14:textId="77777777" w:rsidR="00721173" w:rsidRPr="00861FB4" w:rsidRDefault="00721173" w:rsidP="00D868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1D0489" w:rsidRPr="00861FB4" w14:paraId="2422D870" w14:textId="77777777" w:rsidTr="00CE3220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  <w:vAlign w:val="center"/>
          </w:tcPr>
          <w:p w14:paraId="1DCF9B40" w14:textId="77777777" w:rsidR="00721173" w:rsidRPr="00861FB4" w:rsidRDefault="00721173" w:rsidP="00D868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4" w:type="pct"/>
            <w:vMerge/>
            <w:noWrap/>
            <w:vAlign w:val="center"/>
          </w:tcPr>
          <w:p w14:paraId="4083AA0F" w14:textId="77777777" w:rsidR="00721173" w:rsidRPr="00861FB4" w:rsidRDefault="00721173" w:rsidP="00D868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7" w:type="pct"/>
            <w:vMerge/>
          </w:tcPr>
          <w:p w14:paraId="1ED1254B" w14:textId="77777777" w:rsidR="00721173" w:rsidRPr="008C51B6" w:rsidRDefault="00721173" w:rsidP="00D868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8" w:type="pct"/>
            <w:vMerge/>
          </w:tcPr>
          <w:p w14:paraId="1AD3C232" w14:textId="04FCB870" w:rsidR="00721173" w:rsidRPr="008C51B6" w:rsidRDefault="00721173" w:rsidP="00D868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0" w:type="pct"/>
          </w:tcPr>
          <w:p w14:paraId="62F03626" w14:textId="10E4C882" w:rsidR="00721173" w:rsidRPr="008C51B6" w:rsidRDefault="00721173" w:rsidP="00D868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C51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erus</w:t>
            </w:r>
          </w:p>
        </w:tc>
        <w:tc>
          <w:tcPr>
            <w:tcW w:w="563" w:type="pct"/>
          </w:tcPr>
          <w:p w14:paraId="345A490A" w14:textId="2068913C" w:rsidR="00721173" w:rsidRPr="008C51B6" w:rsidRDefault="00721173" w:rsidP="00D868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C51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4" w:type="pct"/>
          </w:tcPr>
          <w:p w14:paraId="161FEA0D" w14:textId="5837777F" w:rsidR="00721173" w:rsidRPr="008C51B6" w:rsidRDefault="00721173" w:rsidP="00D868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3" w:type="pct"/>
            <w:vMerge/>
            <w:noWrap/>
            <w:vAlign w:val="center"/>
          </w:tcPr>
          <w:p w14:paraId="6162BE13" w14:textId="77777777" w:rsidR="00721173" w:rsidRPr="00861FB4" w:rsidRDefault="00721173" w:rsidP="00D868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1D0489" w:rsidRPr="00861FB4" w14:paraId="41491254" w14:textId="77777777" w:rsidTr="00CE3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  <w:vAlign w:val="center"/>
          </w:tcPr>
          <w:p w14:paraId="67D60BFD" w14:textId="77777777" w:rsidR="00721173" w:rsidRPr="00861FB4" w:rsidRDefault="00721173" w:rsidP="00D868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4" w:type="pct"/>
            <w:vMerge/>
            <w:noWrap/>
            <w:vAlign w:val="center"/>
          </w:tcPr>
          <w:p w14:paraId="1996D7CF" w14:textId="77777777" w:rsidR="00721173" w:rsidRPr="00861FB4" w:rsidRDefault="00721173" w:rsidP="00D868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7" w:type="pct"/>
            <w:vMerge/>
          </w:tcPr>
          <w:p w14:paraId="4554B605" w14:textId="77777777" w:rsidR="00721173" w:rsidRPr="008C51B6" w:rsidRDefault="00721173" w:rsidP="00D868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8" w:type="pct"/>
            <w:vMerge/>
          </w:tcPr>
          <w:p w14:paraId="6DD24EC8" w14:textId="7DBDF94D" w:rsidR="00721173" w:rsidRPr="008C51B6" w:rsidRDefault="00721173" w:rsidP="00D868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0" w:type="pct"/>
          </w:tcPr>
          <w:p w14:paraId="2A4F3B2B" w14:textId="4B70B00C" w:rsidR="00721173" w:rsidRPr="008C51B6" w:rsidRDefault="00721173" w:rsidP="00D868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C51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avicle</w:t>
            </w:r>
          </w:p>
        </w:tc>
        <w:tc>
          <w:tcPr>
            <w:tcW w:w="563" w:type="pct"/>
          </w:tcPr>
          <w:p w14:paraId="3C9D99CB" w14:textId="7ABFFDC4" w:rsidR="00721173" w:rsidRPr="008C51B6" w:rsidRDefault="00721173" w:rsidP="00D868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C51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4" w:type="pct"/>
          </w:tcPr>
          <w:p w14:paraId="4AE1CD15" w14:textId="241163A3" w:rsidR="00721173" w:rsidRPr="008C51B6" w:rsidRDefault="00721173" w:rsidP="00D868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C51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3" w:type="pct"/>
            <w:vMerge/>
            <w:noWrap/>
            <w:vAlign w:val="center"/>
          </w:tcPr>
          <w:p w14:paraId="538570E6" w14:textId="77777777" w:rsidR="00721173" w:rsidRPr="00861FB4" w:rsidRDefault="00721173" w:rsidP="00D868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1D0489" w:rsidRPr="00861FB4" w14:paraId="3D28C0EA" w14:textId="77777777" w:rsidTr="00CE3220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  <w:vAlign w:val="center"/>
          </w:tcPr>
          <w:p w14:paraId="147E1DD5" w14:textId="77777777" w:rsidR="00721173" w:rsidRPr="00861FB4" w:rsidRDefault="00721173" w:rsidP="00D868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4" w:type="pct"/>
            <w:vMerge/>
            <w:noWrap/>
            <w:vAlign w:val="center"/>
          </w:tcPr>
          <w:p w14:paraId="454B3198" w14:textId="77777777" w:rsidR="00721173" w:rsidRPr="00861FB4" w:rsidRDefault="00721173" w:rsidP="00D868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7" w:type="pct"/>
            <w:vMerge/>
          </w:tcPr>
          <w:p w14:paraId="63BA2897" w14:textId="77777777" w:rsidR="00721173" w:rsidRPr="008C51B6" w:rsidRDefault="00721173" w:rsidP="00D868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8" w:type="pct"/>
            <w:vMerge/>
          </w:tcPr>
          <w:p w14:paraId="70BA7D6A" w14:textId="0BA326AE" w:rsidR="00721173" w:rsidRPr="008C51B6" w:rsidRDefault="00721173" w:rsidP="00D868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0" w:type="pct"/>
          </w:tcPr>
          <w:p w14:paraId="3D6A4C9C" w14:textId="30B376C0" w:rsidR="00721173" w:rsidRPr="008C51B6" w:rsidRDefault="00721173" w:rsidP="00D868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C51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bia</w:t>
            </w:r>
          </w:p>
        </w:tc>
        <w:tc>
          <w:tcPr>
            <w:tcW w:w="563" w:type="pct"/>
          </w:tcPr>
          <w:p w14:paraId="3209D550" w14:textId="6E52D89C" w:rsidR="00721173" w:rsidRPr="008C51B6" w:rsidRDefault="00721173" w:rsidP="00D868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C51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4" w:type="pct"/>
          </w:tcPr>
          <w:p w14:paraId="3E493355" w14:textId="78CAFD29" w:rsidR="00721173" w:rsidRPr="008C51B6" w:rsidRDefault="00721173" w:rsidP="00D868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C51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3" w:type="pct"/>
            <w:vMerge/>
            <w:noWrap/>
            <w:vAlign w:val="center"/>
          </w:tcPr>
          <w:p w14:paraId="1943127B" w14:textId="77777777" w:rsidR="00721173" w:rsidRPr="00861FB4" w:rsidRDefault="00721173" w:rsidP="00D868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1D0489" w:rsidRPr="00861FB4" w14:paraId="2500CD8A" w14:textId="77777777" w:rsidTr="00CE3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  <w:vAlign w:val="center"/>
          </w:tcPr>
          <w:p w14:paraId="04F43C03" w14:textId="77777777" w:rsidR="00721173" w:rsidRPr="00861FB4" w:rsidRDefault="00721173" w:rsidP="00D868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4" w:type="pct"/>
            <w:vMerge/>
            <w:noWrap/>
            <w:vAlign w:val="center"/>
          </w:tcPr>
          <w:p w14:paraId="28AEEF7F" w14:textId="77777777" w:rsidR="00721173" w:rsidRPr="00861FB4" w:rsidRDefault="00721173" w:rsidP="00D868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7" w:type="pct"/>
            <w:vMerge/>
          </w:tcPr>
          <w:p w14:paraId="312ABD93" w14:textId="77777777" w:rsidR="00721173" w:rsidRPr="008C51B6" w:rsidRDefault="00721173" w:rsidP="00D868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8" w:type="pct"/>
            <w:vMerge/>
          </w:tcPr>
          <w:p w14:paraId="5A269BA6" w14:textId="083B5AEA" w:rsidR="00721173" w:rsidRPr="008C51B6" w:rsidRDefault="00721173" w:rsidP="00D868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0" w:type="pct"/>
          </w:tcPr>
          <w:p w14:paraId="162E1835" w14:textId="35BD8D95" w:rsidR="00721173" w:rsidRPr="008C51B6" w:rsidRDefault="00A22540" w:rsidP="00D868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C51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aneus</w:t>
            </w:r>
          </w:p>
        </w:tc>
        <w:tc>
          <w:tcPr>
            <w:tcW w:w="563" w:type="pct"/>
          </w:tcPr>
          <w:p w14:paraId="0163681F" w14:textId="326EAF7D" w:rsidR="00721173" w:rsidRPr="008C51B6" w:rsidRDefault="00721173" w:rsidP="00D868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C51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4" w:type="pct"/>
          </w:tcPr>
          <w:p w14:paraId="5D9E2FF2" w14:textId="4263BCD3" w:rsidR="00721173" w:rsidRPr="008C51B6" w:rsidRDefault="00721173" w:rsidP="00D868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C51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3" w:type="pct"/>
            <w:vMerge/>
            <w:noWrap/>
            <w:vAlign w:val="center"/>
          </w:tcPr>
          <w:p w14:paraId="18A24A15" w14:textId="77777777" w:rsidR="00721173" w:rsidRPr="00861FB4" w:rsidRDefault="00721173" w:rsidP="00D868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1D0489" w:rsidRPr="00861FB4" w14:paraId="529E33DC" w14:textId="77777777" w:rsidTr="00CE3220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  <w:vAlign w:val="center"/>
          </w:tcPr>
          <w:p w14:paraId="08BD2901" w14:textId="77777777" w:rsidR="00721173" w:rsidRPr="00861FB4" w:rsidRDefault="00721173" w:rsidP="00D868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4" w:type="pct"/>
            <w:vMerge/>
            <w:noWrap/>
            <w:vAlign w:val="center"/>
          </w:tcPr>
          <w:p w14:paraId="5BDAC2E2" w14:textId="77777777" w:rsidR="00721173" w:rsidRPr="00861FB4" w:rsidRDefault="00721173" w:rsidP="00D868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7" w:type="pct"/>
            <w:vMerge/>
          </w:tcPr>
          <w:p w14:paraId="5A8EEA2A" w14:textId="77777777" w:rsidR="00721173" w:rsidRPr="008C51B6" w:rsidRDefault="00721173" w:rsidP="00D868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8" w:type="pct"/>
            <w:vMerge/>
          </w:tcPr>
          <w:p w14:paraId="727348CA" w14:textId="5ED04DFE" w:rsidR="00721173" w:rsidRPr="008C51B6" w:rsidRDefault="00721173" w:rsidP="00D868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0" w:type="pct"/>
          </w:tcPr>
          <w:p w14:paraId="4BBC74C7" w14:textId="3F3FFEB5" w:rsidR="00721173" w:rsidRPr="008C51B6" w:rsidRDefault="00721173" w:rsidP="00D868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C51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us</w:t>
            </w:r>
          </w:p>
        </w:tc>
        <w:tc>
          <w:tcPr>
            <w:tcW w:w="563" w:type="pct"/>
          </w:tcPr>
          <w:p w14:paraId="17D8D8D4" w14:textId="5684312C" w:rsidR="00721173" w:rsidRPr="008C51B6" w:rsidRDefault="00721173" w:rsidP="00D868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C51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pct"/>
          </w:tcPr>
          <w:p w14:paraId="7502EB05" w14:textId="46751122" w:rsidR="00721173" w:rsidRPr="008C51B6" w:rsidRDefault="00721173" w:rsidP="00D868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C51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3" w:type="pct"/>
            <w:vMerge/>
            <w:noWrap/>
            <w:vAlign w:val="center"/>
          </w:tcPr>
          <w:p w14:paraId="0BFF0CE4" w14:textId="77777777" w:rsidR="00721173" w:rsidRPr="00861FB4" w:rsidRDefault="00721173" w:rsidP="00D868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1D0489" w:rsidRPr="00861FB4" w14:paraId="2DC11D26" w14:textId="77777777" w:rsidTr="00CE3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  <w:vAlign w:val="center"/>
          </w:tcPr>
          <w:p w14:paraId="43B93055" w14:textId="77777777" w:rsidR="00721173" w:rsidRPr="00861FB4" w:rsidRDefault="00721173" w:rsidP="00A95E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4" w:type="pct"/>
            <w:vMerge/>
            <w:noWrap/>
            <w:vAlign w:val="center"/>
          </w:tcPr>
          <w:p w14:paraId="328014A8" w14:textId="77777777" w:rsidR="00721173" w:rsidRPr="00861FB4" w:rsidRDefault="00721173" w:rsidP="00A95E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7" w:type="pct"/>
            <w:vMerge/>
          </w:tcPr>
          <w:p w14:paraId="00157A44" w14:textId="77777777" w:rsidR="00721173" w:rsidRPr="008C51B6" w:rsidRDefault="00721173" w:rsidP="00A95E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8" w:type="pct"/>
            <w:vMerge/>
          </w:tcPr>
          <w:p w14:paraId="76A53A75" w14:textId="68DDB3E7" w:rsidR="00721173" w:rsidRPr="008C51B6" w:rsidRDefault="00721173" w:rsidP="00A95E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0" w:type="pct"/>
          </w:tcPr>
          <w:p w14:paraId="3BC09B02" w14:textId="256DA202" w:rsidR="00721173" w:rsidRPr="008C51B6" w:rsidRDefault="00721173" w:rsidP="00A95E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C51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rist</w:t>
            </w:r>
          </w:p>
        </w:tc>
        <w:tc>
          <w:tcPr>
            <w:tcW w:w="563" w:type="pct"/>
          </w:tcPr>
          <w:p w14:paraId="670762FB" w14:textId="7B0D766F" w:rsidR="00721173" w:rsidRPr="008C51B6" w:rsidRDefault="00721173" w:rsidP="00A95E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C51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pct"/>
          </w:tcPr>
          <w:p w14:paraId="216D2D6C" w14:textId="0ECD35C4" w:rsidR="00721173" w:rsidRPr="008C51B6" w:rsidRDefault="00721173" w:rsidP="00A95E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C51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3" w:type="pct"/>
            <w:vMerge/>
            <w:noWrap/>
            <w:vAlign w:val="center"/>
          </w:tcPr>
          <w:p w14:paraId="747453D6" w14:textId="77777777" w:rsidR="00721173" w:rsidRPr="00861FB4" w:rsidRDefault="00721173" w:rsidP="00A95E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1D0489" w:rsidRPr="00861FB4" w14:paraId="5847CF53" w14:textId="77777777" w:rsidTr="00CE3220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  <w:vAlign w:val="center"/>
          </w:tcPr>
          <w:p w14:paraId="081CBDA1" w14:textId="77777777" w:rsidR="00721173" w:rsidRPr="00861FB4" w:rsidRDefault="00721173" w:rsidP="00A95E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4" w:type="pct"/>
            <w:vMerge/>
            <w:noWrap/>
            <w:vAlign w:val="center"/>
          </w:tcPr>
          <w:p w14:paraId="51A37E76" w14:textId="77777777" w:rsidR="00721173" w:rsidRPr="00861FB4" w:rsidRDefault="00721173" w:rsidP="00A95E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7" w:type="pct"/>
            <w:vMerge/>
          </w:tcPr>
          <w:p w14:paraId="57E051E9" w14:textId="77777777" w:rsidR="00721173" w:rsidRPr="008C51B6" w:rsidRDefault="00721173" w:rsidP="00A95E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8" w:type="pct"/>
            <w:vMerge/>
          </w:tcPr>
          <w:p w14:paraId="08375ED2" w14:textId="17FCCF29" w:rsidR="00721173" w:rsidRPr="008C51B6" w:rsidRDefault="00721173" w:rsidP="00A95E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0" w:type="pct"/>
          </w:tcPr>
          <w:p w14:paraId="4F3D4B9F" w14:textId="3C2D04CC" w:rsidR="00721173" w:rsidRPr="008C51B6" w:rsidRDefault="00721173" w:rsidP="00A95E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C51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8C51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st</w:t>
            </w:r>
            <w:r w:rsidRPr="008C51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igit</w:t>
            </w:r>
          </w:p>
        </w:tc>
        <w:tc>
          <w:tcPr>
            <w:tcW w:w="563" w:type="pct"/>
          </w:tcPr>
          <w:p w14:paraId="7D8AE87A" w14:textId="0E346775" w:rsidR="00721173" w:rsidRPr="008C51B6" w:rsidRDefault="00721173" w:rsidP="00A95E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C51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pct"/>
          </w:tcPr>
          <w:p w14:paraId="550588BB" w14:textId="0C1ADD40" w:rsidR="00721173" w:rsidRPr="008C51B6" w:rsidRDefault="00721173" w:rsidP="00A95E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C51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3" w:type="pct"/>
            <w:vMerge/>
            <w:noWrap/>
            <w:vAlign w:val="center"/>
          </w:tcPr>
          <w:p w14:paraId="505B43E0" w14:textId="77777777" w:rsidR="00721173" w:rsidRPr="00861FB4" w:rsidRDefault="00721173" w:rsidP="00A95E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1D0489" w:rsidRPr="00861FB4" w14:paraId="79F73747" w14:textId="77777777" w:rsidTr="00CE3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  <w:vAlign w:val="center"/>
          </w:tcPr>
          <w:p w14:paraId="7F6C505C" w14:textId="77777777" w:rsidR="00721173" w:rsidRPr="00861FB4" w:rsidRDefault="00721173" w:rsidP="00A95E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4" w:type="pct"/>
            <w:vMerge/>
            <w:noWrap/>
            <w:vAlign w:val="center"/>
          </w:tcPr>
          <w:p w14:paraId="7953C457" w14:textId="77777777" w:rsidR="00721173" w:rsidRPr="00861FB4" w:rsidRDefault="00721173" w:rsidP="00A95E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7" w:type="pct"/>
            <w:vMerge/>
          </w:tcPr>
          <w:p w14:paraId="5C6547AF" w14:textId="77777777" w:rsidR="00721173" w:rsidRPr="008C51B6" w:rsidRDefault="00721173" w:rsidP="00A95E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8" w:type="pct"/>
            <w:vMerge/>
          </w:tcPr>
          <w:p w14:paraId="1DA0459A" w14:textId="51DC977A" w:rsidR="00721173" w:rsidRPr="008C51B6" w:rsidRDefault="00721173" w:rsidP="00A95E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0" w:type="pct"/>
          </w:tcPr>
          <w:p w14:paraId="289AF27F" w14:textId="2BE8A9DA" w:rsidR="00721173" w:rsidRPr="008C51B6" w:rsidRDefault="00721173" w:rsidP="00A95E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C51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tebra</w:t>
            </w:r>
          </w:p>
        </w:tc>
        <w:tc>
          <w:tcPr>
            <w:tcW w:w="563" w:type="pct"/>
          </w:tcPr>
          <w:p w14:paraId="5B55CBE6" w14:textId="38E7CDAD" w:rsidR="00721173" w:rsidRPr="008C51B6" w:rsidRDefault="00721173" w:rsidP="00A95E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C51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pct"/>
          </w:tcPr>
          <w:p w14:paraId="057C27A0" w14:textId="778E6D3C" w:rsidR="00721173" w:rsidRPr="008C51B6" w:rsidRDefault="00721173" w:rsidP="00A95E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C51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73" w:type="pct"/>
            <w:vMerge/>
            <w:noWrap/>
            <w:vAlign w:val="center"/>
          </w:tcPr>
          <w:p w14:paraId="0708DC47" w14:textId="77777777" w:rsidR="00721173" w:rsidRPr="00861FB4" w:rsidRDefault="00721173" w:rsidP="00A95E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</w:tbl>
    <w:p w14:paraId="414741F7" w14:textId="77777777" w:rsidR="00537F0A" w:rsidRPr="00861FB4" w:rsidRDefault="00537F0A" w:rsidP="00537F0A">
      <w:pPr>
        <w:rPr>
          <w:rFonts w:ascii="Times New Roman" w:hAnsi="Times New Roman" w:cs="Times New Roman"/>
          <w:sz w:val="22"/>
          <w:szCs w:val="22"/>
        </w:rPr>
      </w:pPr>
    </w:p>
    <w:p w14:paraId="1C9FEF14" w14:textId="77777777" w:rsidR="00FF2535" w:rsidRDefault="00FF2535" w:rsidP="00537F0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550F90A" w14:textId="77777777" w:rsidR="00FF2535" w:rsidRDefault="00FF2535" w:rsidP="00537F0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7593EA7" w14:textId="77777777" w:rsidR="00FF2535" w:rsidRDefault="00FF2535" w:rsidP="00537F0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12858D4" w14:textId="77777777" w:rsidR="00FF2535" w:rsidRDefault="00FF2535" w:rsidP="00537F0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508CF62" w14:textId="77777777" w:rsidR="00FF2535" w:rsidRDefault="00FF2535" w:rsidP="00537F0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12381DC" w14:textId="77777777" w:rsidR="00FF2535" w:rsidRDefault="00FF2535" w:rsidP="00537F0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1BE82D6" w14:textId="77777777" w:rsidR="00FF2535" w:rsidRDefault="00FF2535" w:rsidP="00537F0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49F367C" w14:textId="77777777" w:rsidR="002A33A6" w:rsidRDefault="002A33A6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1C07E07C" w14:textId="4DA02B05" w:rsidR="007B376A" w:rsidRPr="000525A7" w:rsidRDefault="00C302D0" w:rsidP="00537F0A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6279FD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</w:t>
      </w:r>
      <w:r w:rsidR="00216A72" w:rsidRPr="006279FD">
        <w:rPr>
          <w:rFonts w:ascii="Times New Roman" w:hAnsi="Times New Roman" w:cs="Times New Roman"/>
          <w:b/>
          <w:bCs/>
          <w:sz w:val="22"/>
          <w:szCs w:val="22"/>
        </w:rPr>
        <w:t>ry</w:t>
      </w:r>
      <w:r w:rsidRPr="006279F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537F0A" w:rsidRPr="00853CB4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216A72" w:rsidRPr="00853CB4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537F0A" w:rsidRPr="00853CB4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="009B65B4">
        <w:rPr>
          <w:rFonts w:ascii="Times New Roman" w:hAnsi="Times New Roman" w:cs="Times New Roman"/>
          <w:b/>
          <w:bCs/>
          <w:sz w:val="22"/>
          <w:szCs w:val="22"/>
        </w:rPr>
        <w:t xml:space="preserve">Clinical parameters related to bone health in </w:t>
      </w:r>
      <w:r w:rsidR="000525A7">
        <w:rPr>
          <w:rFonts w:ascii="Times New Roman" w:hAnsi="Times New Roman" w:cs="Times New Roman"/>
          <w:b/>
          <w:bCs/>
          <w:sz w:val="22"/>
          <w:szCs w:val="22"/>
        </w:rPr>
        <w:t>study participants.</w:t>
      </w:r>
      <w:r w:rsidR="00537F0A" w:rsidRPr="006279F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6279FD">
        <w:rPr>
          <w:rFonts w:ascii="Times New Roman" w:hAnsi="Times New Roman" w:cs="Times New Roman"/>
          <w:sz w:val="22"/>
          <w:szCs w:val="22"/>
        </w:rPr>
        <w:t xml:space="preserve">No statistically significant differences </w:t>
      </w:r>
      <w:r w:rsidR="00B15FC1">
        <w:rPr>
          <w:rFonts w:ascii="Times New Roman" w:hAnsi="Times New Roman" w:cs="Times New Roman"/>
          <w:sz w:val="22"/>
          <w:szCs w:val="22"/>
        </w:rPr>
        <w:t xml:space="preserve">were identified between affected groups and the matched </w:t>
      </w:r>
      <w:r w:rsidR="008D3B88">
        <w:rPr>
          <w:rFonts w:ascii="Times New Roman" w:hAnsi="Times New Roman" w:cs="Times New Roman"/>
          <w:sz w:val="22"/>
          <w:szCs w:val="22"/>
        </w:rPr>
        <w:t xml:space="preserve">patient </w:t>
      </w:r>
      <w:r w:rsidR="00B15FC1">
        <w:rPr>
          <w:rFonts w:ascii="Times New Roman" w:hAnsi="Times New Roman" w:cs="Times New Roman"/>
          <w:sz w:val="22"/>
          <w:szCs w:val="22"/>
        </w:rPr>
        <w:t>cohort.</w:t>
      </w:r>
    </w:p>
    <w:p w14:paraId="0EB4876A" w14:textId="77777777" w:rsidR="006279FD" w:rsidRPr="00861FB4" w:rsidRDefault="006279FD" w:rsidP="00537F0A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PlainTable3"/>
        <w:tblW w:w="12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5"/>
        <w:gridCol w:w="2016"/>
        <w:gridCol w:w="2016"/>
        <w:gridCol w:w="2016"/>
        <w:gridCol w:w="2016"/>
      </w:tblGrid>
      <w:tr w:rsidR="00BA2B36" w:rsidRPr="00861FB4" w14:paraId="2A10DDC9" w14:textId="6B7C88A8" w:rsidTr="002B3F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25" w:type="dxa"/>
            <w:vAlign w:val="center"/>
          </w:tcPr>
          <w:p w14:paraId="3C390A2B" w14:textId="77777777" w:rsidR="00BA2B36" w:rsidRPr="00861FB4" w:rsidRDefault="00BA2B36" w:rsidP="00BA2B36">
            <w:pPr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</w:pPr>
          </w:p>
        </w:tc>
        <w:tc>
          <w:tcPr>
            <w:tcW w:w="2016" w:type="dxa"/>
            <w:vAlign w:val="center"/>
          </w:tcPr>
          <w:p w14:paraId="13E33B1B" w14:textId="77777777" w:rsidR="00BA2B36" w:rsidRDefault="00BA2B36" w:rsidP="00BA2B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AVN</w:t>
            </w:r>
          </w:p>
          <w:p w14:paraId="7347E930" w14:textId="033540FC" w:rsidR="00C62568" w:rsidRPr="00861FB4" w:rsidRDefault="00C62568" w:rsidP="00BA2B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aps w:val="0"/>
                <w:sz w:val="22"/>
                <w:szCs w:val="22"/>
              </w:rPr>
              <w:t>N=36</w:t>
            </w:r>
          </w:p>
        </w:tc>
        <w:tc>
          <w:tcPr>
            <w:tcW w:w="2016" w:type="dxa"/>
            <w:vAlign w:val="center"/>
          </w:tcPr>
          <w:p w14:paraId="0EE59550" w14:textId="77777777" w:rsidR="00BA2B36" w:rsidRDefault="00BA2B36" w:rsidP="00BA2B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MTF</w:t>
            </w:r>
          </w:p>
          <w:p w14:paraId="28C9C0EA" w14:textId="6FB104A9" w:rsidR="00C62568" w:rsidRPr="00861FB4" w:rsidRDefault="00C62568" w:rsidP="00BA2B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aps w:val="0"/>
                <w:sz w:val="22"/>
                <w:szCs w:val="22"/>
              </w:rPr>
              <w:t>N=19</w:t>
            </w:r>
          </w:p>
        </w:tc>
        <w:tc>
          <w:tcPr>
            <w:tcW w:w="2016" w:type="dxa"/>
            <w:vAlign w:val="center"/>
          </w:tcPr>
          <w:p w14:paraId="020ADB88" w14:textId="77777777" w:rsidR="00BA2B36" w:rsidRDefault="00BA2B36" w:rsidP="00BA2B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AVN and/or MTF</w:t>
            </w:r>
          </w:p>
          <w:p w14:paraId="5EFA88D4" w14:textId="664D6EEC" w:rsidR="00C62568" w:rsidRPr="00861FB4" w:rsidRDefault="00C62568" w:rsidP="00BA2B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aps w:val="0"/>
                <w:sz w:val="22"/>
                <w:szCs w:val="22"/>
              </w:rPr>
              <w:t>N=42</w:t>
            </w:r>
          </w:p>
        </w:tc>
        <w:tc>
          <w:tcPr>
            <w:tcW w:w="2016" w:type="dxa"/>
            <w:vAlign w:val="center"/>
          </w:tcPr>
          <w:p w14:paraId="365E8935" w14:textId="02446C74" w:rsidR="00BA2B36" w:rsidRDefault="00BA2B36" w:rsidP="00BA2B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 xml:space="preserve">Matched </w:t>
            </w:r>
            <w:r w:rsidR="008D3B88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 xml:space="preserve">Patient </w:t>
            </w:r>
            <w:r w:rsidRPr="00861FB4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Cohort</w:t>
            </w:r>
          </w:p>
          <w:p w14:paraId="4D4AEDC6" w14:textId="5B66BB3D" w:rsidR="00C62568" w:rsidRPr="00861FB4" w:rsidRDefault="00C62568" w:rsidP="00BA2B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N=43</w:t>
            </w:r>
          </w:p>
        </w:tc>
      </w:tr>
      <w:tr w:rsidR="00BA2B36" w:rsidRPr="00861FB4" w14:paraId="77BEEF61" w14:textId="5141AA8C" w:rsidTr="002B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vAlign w:val="center"/>
          </w:tcPr>
          <w:p w14:paraId="0C31FE30" w14:textId="77777777" w:rsidR="00BA2B36" w:rsidRPr="00861FB4" w:rsidRDefault="00BA2B36" w:rsidP="00BA2B36">
            <w:pPr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Advanced Bone Age</w:t>
            </w:r>
          </w:p>
        </w:tc>
        <w:tc>
          <w:tcPr>
            <w:tcW w:w="2016" w:type="dxa"/>
            <w:vAlign w:val="center"/>
          </w:tcPr>
          <w:p w14:paraId="6549EAAF" w14:textId="5D66FC4A" w:rsidR="00BA2B36" w:rsidRPr="00861FB4" w:rsidRDefault="00BA2B36" w:rsidP="00BA2B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016" w:type="dxa"/>
            <w:vAlign w:val="center"/>
          </w:tcPr>
          <w:p w14:paraId="5FBD24B2" w14:textId="77777777" w:rsidR="00BA2B36" w:rsidRPr="00861FB4" w:rsidRDefault="00BA2B36" w:rsidP="00BA2B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016" w:type="dxa"/>
            <w:vAlign w:val="center"/>
          </w:tcPr>
          <w:p w14:paraId="7635BACB" w14:textId="77777777" w:rsidR="00BA2B36" w:rsidRPr="00861FB4" w:rsidRDefault="00BA2B36" w:rsidP="00BA2B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016" w:type="dxa"/>
            <w:vAlign w:val="center"/>
          </w:tcPr>
          <w:p w14:paraId="2B3C9D57" w14:textId="41A5686D" w:rsidR="00BA2B36" w:rsidRPr="00861FB4" w:rsidRDefault="00BA2B36" w:rsidP="00BA2B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</w:tr>
      <w:tr w:rsidR="00BA2B36" w:rsidRPr="00861FB4" w14:paraId="4A1A2246" w14:textId="4A1BE98F" w:rsidTr="002B3F59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vAlign w:val="center"/>
          </w:tcPr>
          <w:p w14:paraId="72F25AF0" w14:textId="05004DC9" w:rsidR="00BA2B36" w:rsidRPr="00861FB4" w:rsidRDefault="00BE1A97" w:rsidP="00BA2B36">
            <w:pPr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 xml:space="preserve">Median </w:t>
            </w:r>
            <w:r w:rsidR="00BA2B36" w:rsidRPr="00861FB4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 xml:space="preserve">Body Mass Index </w:t>
            </w:r>
            <w:r w:rsidR="00B466A9"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2"/>
                <w:szCs w:val="22"/>
              </w:rPr>
              <w:t>(range)</w:t>
            </w:r>
          </w:p>
        </w:tc>
        <w:tc>
          <w:tcPr>
            <w:tcW w:w="2016" w:type="dxa"/>
            <w:vAlign w:val="center"/>
          </w:tcPr>
          <w:p w14:paraId="143028BB" w14:textId="02FDBC7F" w:rsidR="00BA2B36" w:rsidRPr="00BA2B36" w:rsidRDefault="00BA2B36" w:rsidP="00BA2B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22.3 (13.3-42)</w:t>
            </w:r>
          </w:p>
        </w:tc>
        <w:tc>
          <w:tcPr>
            <w:tcW w:w="2016" w:type="dxa"/>
            <w:vAlign w:val="center"/>
          </w:tcPr>
          <w:p w14:paraId="16975784" w14:textId="77777777" w:rsidR="00BA2B36" w:rsidRPr="00861FB4" w:rsidRDefault="00BA2B36" w:rsidP="00BA2B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21.25 (13.3-25.8)</w:t>
            </w:r>
          </w:p>
        </w:tc>
        <w:tc>
          <w:tcPr>
            <w:tcW w:w="2016" w:type="dxa"/>
            <w:vAlign w:val="center"/>
          </w:tcPr>
          <w:p w14:paraId="470524AA" w14:textId="6F32F165" w:rsidR="00BA2B36" w:rsidRPr="00861FB4" w:rsidRDefault="00BA2B36" w:rsidP="00BA2B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22.3 (13.3-42)</w:t>
            </w:r>
          </w:p>
        </w:tc>
        <w:tc>
          <w:tcPr>
            <w:tcW w:w="2016" w:type="dxa"/>
            <w:vAlign w:val="center"/>
          </w:tcPr>
          <w:p w14:paraId="2405F195" w14:textId="01A3E289" w:rsidR="00BA2B36" w:rsidRPr="00861FB4" w:rsidRDefault="00BA2B36" w:rsidP="00BA2B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21.4 (14.5-36)</w:t>
            </w:r>
          </w:p>
        </w:tc>
      </w:tr>
      <w:tr w:rsidR="00BA2B36" w:rsidRPr="00861FB4" w14:paraId="2B683588" w14:textId="17EEA367" w:rsidTr="002B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vAlign w:val="center"/>
          </w:tcPr>
          <w:p w14:paraId="67A1B89C" w14:textId="77B4DB61" w:rsidR="00BA2B36" w:rsidRPr="00861FB4" w:rsidRDefault="00BE1A97" w:rsidP="00BA2B36">
            <w:pPr>
              <w:rPr>
                <w:rFonts w:ascii="Times New Roman" w:hAnsi="Times New Roman" w:cs="Times New Roman"/>
                <w:caps w:val="0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Median</w:t>
            </w:r>
            <w:r w:rsidR="00B466A9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 xml:space="preserve"> </w:t>
            </w:r>
            <w:r w:rsidR="002B3F59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s</w:t>
            </w:r>
            <w:r w:rsidR="00BA2B36" w:rsidRPr="00861FB4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erum 25(OH)D</w:t>
            </w:r>
            <w:r w:rsidR="00B466A9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 xml:space="preserve"> </w:t>
            </w:r>
            <w:r w:rsidR="00B466A9"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2"/>
                <w:szCs w:val="22"/>
              </w:rPr>
              <w:t>(range)</w:t>
            </w:r>
          </w:p>
        </w:tc>
        <w:tc>
          <w:tcPr>
            <w:tcW w:w="2016" w:type="dxa"/>
            <w:vAlign w:val="center"/>
          </w:tcPr>
          <w:p w14:paraId="66183655" w14:textId="2D6904E3" w:rsidR="00BA2B36" w:rsidRPr="00861FB4" w:rsidRDefault="00BA2B36" w:rsidP="00BA2B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27 (13-74)</w:t>
            </w:r>
          </w:p>
        </w:tc>
        <w:tc>
          <w:tcPr>
            <w:tcW w:w="2016" w:type="dxa"/>
            <w:vAlign w:val="center"/>
          </w:tcPr>
          <w:p w14:paraId="49E94DD2" w14:textId="241A8F58" w:rsidR="00BA2B36" w:rsidRPr="00861FB4" w:rsidRDefault="00BA2B36" w:rsidP="00BA2B36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61FB4">
              <w:rPr>
                <w:rStyle w:val="normaltextrun"/>
                <w:sz w:val="22"/>
                <w:szCs w:val="22"/>
              </w:rPr>
              <w:t>26 (7-50)</w:t>
            </w:r>
          </w:p>
        </w:tc>
        <w:tc>
          <w:tcPr>
            <w:tcW w:w="2016" w:type="dxa"/>
            <w:vAlign w:val="center"/>
          </w:tcPr>
          <w:p w14:paraId="165B3D32" w14:textId="730049ED" w:rsidR="00BA2B36" w:rsidRPr="00861FB4" w:rsidRDefault="00BA2B36" w:rsidP="00BA2B36">
            <w:pPr>
              <w:pStyle w:val="paragraph"/>
              <w:tabs>
                <w:tab w:val="left" w:pos="1189"/>
              </w:tabs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61FB4">
              <w:rPr>
                <w:rStyle w:val="normaltextrun"/>
                <w:sz w:val="22"/>
                <w:szCs w:val="22"/>
              </w:rPr>
              <w:t>26 (7-74)</w:t>
            </w:r>
          </w:p>
        </w:tc>
        <w:tc>
          <w:tcPr>
            <w:tcW w:w="2016" w:type="dxa"/>
            <w:vAlign w:val="center"/>
          </w:tcPr>
          <w:p w14:paraId="277A4A05" w14:textId="07365972" w:rsidR="00BA2B36" w:rsidRPr="00861FB4" w:rsidRDefault="00BA2B36" w:rsidP="00BA2B36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  <w:r w:rsidRPr="00861FB4">
              <w:rPr>
                <w:rStyle w:val="normaltextrun"/>
                <w:sz w:val="22"/>
                <w:szCs w:val="22"/>
              </w:rPr>
              <w:t>23 (4-41)</w:t>
            </w:r>
          </w:p>
        </w:tc>
      </w:tr>
      <w:tr w:rsidR="00BA2B36" w:rsidRPr="00861FB4" w14:paraId="4071A4AE" w14:textId="18913AEC" w:rsidTr="002B3F59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vAlign w:val="center"/>
          </w:tcPr>
          <w:p w14:paraId="57DA7101" w14:textId="7050FD64" w:rsidR="00BA2B36" w:rsidRPr="00861FB4" w:rsidRDefault="00BE1A97" w:rsidP="00BA2B36">
            <w:pPr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 xml:space="preserve">Median </w:t>
            </w:r>
            <w:r w:rsidR="00AA1A01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 xml:space="preserve">serum calcium </w:t>
            </w:r>
            <w:r w:rsidR="00B466A9"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2"/>
                <w:szCs w:val="22"/>
              </w:rPr>
              <w:t>(range)</w:t>
            </w:r>
          </w:p>
        </w:tc>
        <w:tc>
          <w:tcPr>
            <w:tcW w:w="2016" w:type="dxa"/>
            <w:vAlign w:val="center"/>
          </w:tcPr>
          <w:p w14:paraId="6ED991BD" w14:textId="509E650D" w:rsidR="00BA2B36" w:rsidRPr="00861FB4" w:rsidRDefault="00BA2B36" w:rsidP="00BA2B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9 (8.1-9.8)</w:t>
            </w:r>
          </w:p>
        </w:tc>
        <w:tc>
          <w:tcPr>
            <w:tcW w:w="2016" w:type="dxa"/>
            <w:vAlign w:val="center"/>
          </w:tcPr>
          <w:p w14:paraId="2BB8E27E" w14:textId="77777777" w:rsidR="00BA2B36" w:rsidRPr="00861FB4" w:rsidRDefault="00BA2B36" w:rsidP="00BA2B36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sz w:val="22"/>
                <w:szCs w:val="22"/>
              </w:rPr>
            </w:pPr>
            <w:r w:rsidRPr="00861FB4">
              <w:rPr>
                <w:rStyle w:val="eop"/>
                <w:sz w:val="22"/>
                <w:szCs w:val="22"/>
              </w:rPr>
              <w:t>9.2 (8.1-10.2)</w:t>
            </w:r>
          </w:p>
        </w:tc>
        <w:tc>
          <w:tcPr>
            <w:tcW w:w="2016" w:type="dxa"/>
            <w:vAlign w:val="center"/>
          </w:tcPr>
          <w:p w14:paraId="6ED5C5BA" w14:textId="77777777" w:rsidR="00BA2B36" w:rsidRPr="00861FB4" w:rsidRDefault="00BA2B36" w:rsidP="00BA2B36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sz w:val="22"/>
                <w:szCs w:val="22"/>
              </w:rPr>
            </w:pPr>
            <w:r w:rsidRPr="00861FB4">
              <w:rPr>
                <w:rStyle w:val="eop"/>
                <w:sz w:val="22"/>
                <w:szCs w:val="22"/>
              </w:rPr>
              <w:t>9.1 (8.1-10.20)</w:t>
            </w:r>
          </w:p>
        </w:tc>
        <w:tc>
          <w:tcPr>
            <w:tcW w:w="2016" w:type="dxa"/>
          </w:tcPr>
          <w:p w14:paraId="168E2C5B" w14:textId="77777777" w:rsidR="00BA2B36" w:rsidRPr="00861FB4" w:rsidRDefault="00BA2B36" w:rsidP="00BA2B36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sz w:val="22"/>
                <w:szCs w:val="22"/>
              </w:rPr>
            </w:pPr>
          </w:p>
        </w:tc>
      </w:tr>
      <w:tr w:rsidR="00BA2B36" w:rsidRPr="00861FB4" w14:paraId="4A321755" w14:textId="59B68F12" w:rsidTr="002B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vAlign w:val="center"/>
          </w:tcPr>
          <w:p w14:paraId="6455FBE5" w14:textId="6E15C78E" w:rsidR="00BA2B36" w:rsidRPr="00861FB4" w:rsidRDefault="00BE1A97" w:rsidP="00BA2B36">
            <w:pPr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 xml:space="preserve">Median </w:t>
            </w:r>
            <w:r w:rsidR="00B466A9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 xml:space="preserve">serum creatinine </w:t>
            </w:r>
            <w:r w:rsidR="00B466A9"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2"/>
                <w:szCs w:val="22"/>
              </w:rPr>
              <w:t>(range)</w:t>
            </w:r>
          </w:p>
        </w:tc>
        <w:tc>
          <w:tcPr>
            <w:tcW w:w="2016" w:type="dxa"/>
            <w:vAlign w:val="center"/>
          </w:tcPr>
          <w:p w14:paraId="044F4078" w14:textId="7B9193B1" w:rsidR="00BA2B36" w:rsidRPr="00861FB4" w:rsidRDefault="00BA2B36" w:rsidP="00BA2B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0.8 (0.4-2.3)</w:t>
            </w:r>
          </w:p>
        </w:tc>
        <w:tc>
          <w:tcPr>
            <w:tcW w:w="2016" w:type="dxa"/>
            <w:vAlign w:val="center"/>
          </w:tcPr>
          <w:p w14:paraId="6F68E075" w14:textId="77777777" w:rsidR="00BA2B36" w:rsidRPr="00861FB4" w:rsidRDefault="00BA2B36" w:rsidP="00BA2B36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op"/>
                <w:sz w:val="22"/>
                <w:szCs w:val="22"/>
              </w:rPr>
            </w:pPr>
            <w:r w:rsidRPr="00861FB4">
              <w:rPr>
                <w:rStyle w:val="eop"/>
                <w:sz w:val="22"/>
                <w:szCs w:val="22"/>
              </w:rPr>
              <w:t>0.7 (0.5-1.2)</w:t>
            </w:r>
          </w:p>
        </w:tc>
        <w:tc>
          <w:tcPr>
            <w:tcW w:w="2016" w:type="dxa"/>
            <w:vAlign w:val="center"/>
          </w:tcPr>
          <w:p w14:paraId="2577D06E" w14:textId="77777777" w:rsidR="00BA2B36" w:rsidRPr="00861FB4" w:rsidRDefault="00BA2B36" w:rsidP="00BA2B36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op"/>
                <w:sz w:val="22"/>
                <w:szCs w:val="22"/>
              </w:rPr>
            </w:pPr>
            <w:r w:rsidRPr="00861FB4">
              <w:rPr>
                <w:rStyle w:val="eop"/>
                <w:sz w:val="22"/>
                <w:szCs w:val="22"/>
              </w:rPr>
              <w:t>0.7 (0.4-2.3)</w:t>
            </w:r>
          </w:p>
        </w:tc>
        <w:tc>
          <w:tcPr>
            <w:tcW w:w="2016" w:type="dxa"/>
          </w:tcPr>
          <w:p w14:paraId="60C2B6D0" w14:textId="77777777" w:rsidR="00BA2B36" w:rsidRPr="00861FB4" w:rsidRDefault="00BA2B36" w:rsidP="00BA2B36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op"/>
                <w:sz w:val="22"/>
                <w:szCs w:val="22"/>
              </w:rPr>
            </w:pPr>
          </w:p>
        </w:tc>
      </w:tr>
      <w:tr w:rsidR="002B3F59" w:rsidRPr="00861FB4" w14:paraId="25FDE974" w14:textId="77777777" w:rsidTr="002B3F59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vAlign w:val="center"/>
          </w:tcPr>
          <w:p w14:paraId="57C7D62D" w14:textId="549597E2" w:rsidR="002B3F59" w:rsidRDefault="00BE1A97" w:rsidP="002B3F5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Median</w:t>
            </w:r>
            <w:r w:rsidR="002B3F59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 xml:space="preserve"> serum phosphorous </w:t>
            </w:r>
            <w:r w:rsidR="002B3F59"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2"/>
                <w:szCs w:val="22"/>
              </w:rPr>
              <w:t>(range)</w:t>
            </w:r>
          </w:p>
        </w:tc>
        <w:tc>
          <w:tcPr>
            <w:tcW w:w="2016" w:type="dxa"/>
            <w:vAlign w:val="center"/>
          </w:tcPr>
          <w:p w14:paraId="287072F6" w14:textId="1AD0B7EB" w:rsidR="002B3F59" w:rsidRPr="00861FB4" w:rsidRDefault="002B3F59" w:rsidP="002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3.8 (1.9-6.3)</w:t>
            </w:r>
          </w:p>
        </w:tc>
        <w:tc>
          <w:tcPr>
            <w:tcW w:w="2016" w:type="dxa"/>
            <w:vAlign w:val="center"/>
          </w:tcPr>
          <w:p w14:paraId="7CF70F72" w14:textId="542C834B" w:rsidR="002B3F59" w:rsidRPr="00861FB4" w:rsidRDefault="002B3F59" w:rsidP="002B3F59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sz w:val="22"/>
                <w:szCs w:val="22"/>
              </w:rPr>
            </w:pPr>
            <w:r w:rsidRPr="00861FB4">
              <w:rPr>
                <w:rStyle w:val="eop"/>
                <w:sz w:val="22"/>
                <w:szCs w:val="22"/>
              </w:rPr>
              <w:t>3.9 (0.9-6.3)</w:t>
            </w:r>
          </w:p>
        </w:tc>
        <w:tc>
          <w:tcPr>
            <w:tcW w:w="2016" w:type="dxa"/>
            <w:vAlign w:val="center"/>
          </w:tcPr>
          <w:p w14:paraId="2D187E94" w14:textId="4AB5B4AE" w:rsidR="002B3F59" w:rsidRPr="00861FB4" w:rsidRDefault="002B3F59" w:rsidP="002B3F59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sz w:val="22"/>
                <w:szCs w:val="22"/>
              </w:rPr>
            </w:pPr>
            <w:r w:rsidRPr="00861FB4">
              <w:rPr>
                <w:rStyle w:val="eop"/>
                <w:sz w:val="22"/>
                <w:szCs w:val="22"/>
              </w:rPr>
              <w:t>3.8 (0.9-6.3)</w:t>
            </w:r>
          </w:p>
        </w:tc>
        <w:tc>
          <w:tcPr>
            <w:tcW w:w="2016" w:type="dxa"/>
          </w:tcPr>
          <w:p w14:paraId="1FBCB87A" w14:textId="77777777" w:rsidR="002B3F59" w:rsidRPr="00861FB4" w:rsidRDefault="002B3F59" w:rsidP="002B3F59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sz w:val="22"/>
                <w:szCs w:val="22"/>
              </w:rPr>
            </w:pPr>
          </w:p>
        </w:tc>
      </w:tr>
      <w:tr w:rsidR="002B3F59" w:rsidRPr="00861FB4" w14:paraId="38895C08" w14:textId="4D74A82E" w:rsidTr="002B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vAlign w:val="center"/>
          </w:tcPr>
          <w:p w14:paraId="7EB5E593" w14:textId="09F09857" w:rsidR="002B3F59" w:rsidRPr="00861FB4" w:rsidRDefault="00BE1A97" w:rsidP="002B3F59">
            <w:pPr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 xml:space="preserve">Median </w:t>
            </w:r>
            <w:r w:rsidR="002B3F59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 xml:space="preserve">serum parathyroid hormone </w:t>
            </w:r>
            <w:r w:rsidR="002B3F59"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2"/>
                <w:szCs w:val="22"/>
              </w:rPr>
              <w:t>(range)</w:t>
            </w:r>
          </w:p>
        </w:tc>
        <w:tc>
          <w:tcPr>
            <w:tcW w:w="2016" w:type="dxa"/>
            <w:vAlign w:val="center"/>
          </w:tcPr>
          <w:p w14:paraId="4DDD2C0E" w14:textId="4FB728A8" w:rsidR="002B3F59" w:rsidRPr="00861FB4" w:rsidRDefault="002B3F59" w:rsidP="002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37 (23-94)</w:t>
            </w:r>
          </w:p>
        </w:tc>
        <w:tc>
          <w:tcPr>
            <w:tcW w:w="2016" w:type="dxa"/>
            <w:vAlign w:val="center"/>
          </w:tcPr>
          <w:p w14:paraId="38EFF359" w14:textId="77777777" w:rsidR="002B3F59" w:rsidRPr="00861FB4" w:rsidRDefault="002B3F59" w:rsidP="002B3F59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op"/>
                <w:sz w:val="22"/>
                <w:szCs w:val="22"/>
              </w:rPr>
            </w:pPr>
            <w:r w:rsidRPr="00861FB4">
              <w:rPr>
                <w:rStyle w:val="eop"/>
                <w:sz w:val="22"/>
                <w:szCs w:val="22"/>
              </w:rPr>
              <w:t>27 (15-55)</w:t>
            </w:r>
          </w:p>
        </w:tc>
        <w:tc>
          <w:tcPr>
            <w:tcW w:w="2016" w:type="dxa"/>
            <w:vAlign w:val="center"/>
          </w:tcPr>
          <w:p w14:paraId="68576423" w14:textId="77777777" w:rsidR="002B3F59" w:rsidRPr="00861FB4" w:rsidRDefault="002B3F59" w:rsidP="002B3F59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op"/>
                <w:sz w:val="22"/>
                <w:szCs w:val="22"/>
              </w:rPr>
            </w:pPr>
            <w:r w:rsidRPr="00861FB4">
              <w:rPr>
                <w:rStyle w:val="eop"/>
                <w:sz w:val="22"/>
                <w:szCs w:val="22"/>
              </w:rPr>
              <w:t>37 (15-94)</w:t>
            </w:r>
          </w:p>
        </w:tc>
        <w:tc>
          <w:tcPr>
            <w:tcW w:w="2016" w:type="dxa"/>
          </w:tcPr>
          <w:p w14:paraId="39EE75AA" w14:textId="77777777" w:rsidR="002B3F59" w:rsidRPr="00861FB4" w:rsidRDefault="002B3F59" w:rsidP="002B3F59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op"/>
                <w:sz w:val="22"/>
                <w:szCs w:val="22"/>
              </w:rPr>
            </w:pPr>
          </w:p>
        </w:tc>
      </w:tr>
    </w:tbl>
    <w:p w14:paraId="7691A064" w14:textId="77777777" w:rsidR="00537F0A" w:rsidRPr="00861FB4" w:rsidRDefault="00537F0A" w:rsidP="00E36DC4">
      <w:pPr>
        <w:rPr>
          <w:rFonts w:ascii="Times New Roman" w:hAnsi="Times New Roman" w:cs="Times New Roman"/>
          <w:sz w:val="22"/>
          <w:szCs w:val="22"/>
        </w:rPr>
      </w:pPr>
    </w:p>
    <w:p w14:paraId="4BC31483" w14:textId="77777777" w:rsidR="00537F0A" w:rsidRPr="00861FB4" w:rsidRDefault="00537F0A" w:rsidP="00537F0A">
      <w:pPr>
        <w:rPr>
          <w:rFonts w:ascii="Times New Roman" w:hAnsi="Times New Roman" w:cs="Times New Roman"/>
          <w:sz w:val="22"/>
          <w:szCs w:val="22"/>
        </w:rPr>
      </w:pPr>
    </w:p>
    <w:p w14:paraId="15F6CCEB" w14:textId="77777777" w:rsidR="00537F0A" w:rsidRPr="00861FB4" w:rsidRDefault="00537F0A" w:rsidP="00537F0A">
      <w:pPr>
        <w:rPr>
          <w:rFonts w:ascii="Times New Roman" w:hAnsi="Times New Roman" w:cs="Times New Roman"/>
          <w:sz w:val="22"/>
          <w:szCs w:val="22"/>
        </w:rPr>
      </w:pPr>
    </w:p>
    <w:p w14:paraId="3820195B" w14:textId="77777777" w:rsidR="00537F0A" w:rsidRPr="00861FB4" w:rsidRDefault="00537F0A" w:rsidP="00537F0A">
      <w:pPr>
        <w:rPr>
          <w:rFonts w:ascii="Times New Roman" w:hAnsi="Times New Roman" w:cs="Times New Roman"/>
          <w:sz w:val="22"/>
          <w:szCs w:val="22"/>
        </w:rPr>
      </w:pPr>
    </w:p>
    <w:p w14:paraId="42798490" w14:textId="77777777" w:rsidR="00537F0A" w:rsidRPr="00861FB4" w:rsidRDefault="00537F0A" w:rsidP="00537F0A">
      <w:pPr>
        <w:rPr>
          <w:rFonts w:ascii="Times New Roman" w:hAnsi="Times New Roman" w:cs="Times New Roman"/>
          <w:sz w:val="22"/>
          <w:szCs w:val="22"/>
        </w:rPr>
      </w:pPr>
    </w:p>
    <w:p w14:paraId="4ADF4D3F" w14:textId="7D9032EF" w:rsidR="00537F0A" w:rsidRPr="00861FB4" w:rsidRDefault="00861FB4" w:rsidP="00537F0A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  <w:r w:rsidR="00C302D0" w:rsidRPr="00861FB4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</w:t>
      </w:r>
      <w:r w:rsidR="009E1FF7">
        <w:rPr>
          <w:rFonts w:ascii="Times New Roman" w:hAnsi="Times New Roman" w:cs="Times New Roman"/>
          <w:b/>
          <w:bCs/>
          <w:sz w:val="22"/>
          <w:szCs w:val="22"/>
        </w:rPr>
        <w:t>ry</w:t>
      </w:r>
      <w:r w:rsidR="00C302D0" w:rsidRPr="00861FB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537F0A" w:rsidRPr="00526FFC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9E1FF7" w:rsidRPr="00526FFC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="00537F0A" w:rsidRPr="00526FFC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="009B1BD1">
        <w:rPr>
          <w:rFonts w:ascii="Times New Roman" w:hAnsi="Times New Roman" w:cs="Times New Roman"/>
          <w:b/>
          <w:bCs/>
          <w:sz w:val="22"/>
          <w:szCs w:val="22"/>
        </w:rPr>
        <w:t>Clinical features of study participants</w:t>
      </w:r>
    </w:p>
    <w:p w14:paraId="73A347EB" w14:textId="77777777" w:rsidR="00537F0A" w:rsidRPr="00861FB4" w:rsidRDefault="00537F0A" w:rsidP="00537F0A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PlainTable3"/>
        <w:tblW w:w="47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5"/>
        <w:gridCol w:w="2017"/>
        <w:gridCol w:w="2016"/>
        <w:gridCol w:w="2016"/>
        <w:gridCol w:w="2016"/>
        <w:gridCol w:w="2016"/>
      </w:tblGrid>
      <w:tr w:rsidR="009E1FF7" w:rsidRPr="00861FB4" w14:paraId="4AA8F55B" w14:textId="77777777" w:rsidTr="002B3F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14" w:type="pct"/>
            <w:vAlign w:val="center"/>
          </w:tcPr>
          <w:p w14:paraId="5A0B0100" w14:textId="77777777" w:rsidR="00537F0A" w:rsidRPr="00861FB4" w:rsidRDefault="00537F0A" w:rsidP="007D0AFD">
            <w:pPr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</w:pPr>
          </w:p>
        </w:tc>
        <w:tc>
          <w:tcPr>
            <w:tcW w:w="737" w:type="pct"/>
            <w:vAlign w:val="center"/>
          </w:tcPr>
          <w:p w14:paraId="1C28E9B1" w14:textId="77777777" w:rsidR="00537F0A" w:rsidRDefault="00537F0A" w:rsidP="007D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AVN</w:t>
            </w:r>
          </w:p>
          <w:p w14:paraId="733235CA" w14:textId="07929111" w:rsidR="00617072" w:rsidRPr="00861FB4" w:rsidRDefault="00617072" w:rsidP="007D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N=36</w:t>
            </w:r>
          </w:p>
        </w:tc>
        <w:tc>
          <w:tcPr>
            <w:tcW w:w="737" w:type="pct"/>
            <w:vAlign w:val="center"/>
          </w:tcPr>
          <w:p w14:paraId="5DC2C070" w14:textId="77777777" w:rsidR="00617072" w:rsidRDefault="00537F0A" w:rsidP="007D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MTF</w:t>
            </w:r>
          </w:p>
          <w:p w14:paraId="68466996" w14:textId="2F379103" w:rsidR="00537F0A" w:rsidRPr="00861FB4" w:rsidRDefault="00617072" w:rsidP="007D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N=19</w:t>
            </w:r>
          </w:p>
        </w:tc>
        <w:tc>
          <w:tcPr>
            <w:tcW w:w="737" w:type="pct"/>
            <w:vAlign w:val="center"/>
          </w:tcPr>
          <w:p w14:paraId="08E68BF1" w14:textId="6470768E" w:rsidR="00537F0A" w:rsidRDefault="00537F0A" w:rsidP="007D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 xml:space="preserve">AVN </w:t>
            </w:r>
            <w:r w:rsidR="00F65468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a</w:t>
            </w:r>
            <w:r w:rsidRPr="00861FB4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nd/</w:t>
            </w:r>
            <w:r w:rsidR="00F65468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o</w:t>
            </w:r>
            <w:r w:rsidRPr="00861FB4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r MTF</w:t>
            </w:r>
          </w:p>
          <w:p w14:paraId="704D8C36" w14:textId="7A7B5F20" w:rsidR="00617072" w:rsidRPr="00831525" w:rsidRDefault="00595E4C" w:rsidP="007D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</w:pPr>
            <w:r w:rsidRPr="00831525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N=42</w:t>
            </w:r>
          </w:p>
        </w:tc>
        <w:tc>
          <w:tcPr>
            <w:tcW w:w="737" w:type="pct"/>
            <w:vAlign w:val="center"/>
          </w:tcPr>
          <w:p w14:paraId="00AFC367" w14:textId="4BC8B3CB" w:rsidR="00537F0A" w:rsidRDefault="00537F0A" w:rsidP="007D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 xml:space="preserve">Matched </w:t>
            </w:r>
            <w:r w:rsidR="008D3B88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 xml:space="preserve">Patient </w:t>
            </w:r>
            <w:r w:rsidRPr="00861FB4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Cohort</w:t>
            </w:r>
          </w:p>
          <w:p w14:paraId="6A08E2F5" w14:textId="3908E23F" w:rsidR="00595E4C" w:rsidRPr="00861FB4" w:rsidRDefault="00595E4C" w:rsidP="007D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N</w:t>
            </w:r>
            <w:r w:rsidR="00A32695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=43</w:t>
            </w:r>
          </w:p>
        </w:tc>
        <w:tc>
          <w:tcPr>
            <w:tcW w:w="737" w:type="pct"/>
            <w:vAlign w:val="center"/>
          </w:tcPr>
          <w:p w14:paraId="585D15FD" w14:textId="77777777" w:rsidR="00537F0A" w:rsidRDefault="00537F0A" w:rsidP="007D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Entire Cohort</w:t>
            </w:r>
          </w:p>
          <w:p w14:paraId="71F7CE0E" w14:textId="4E5B7518" w:rsidR="00A32695" w:rsidRPr="00861FB4" w:rsidRDefault="00A32695" w:rsidP="007D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N=233</w:t>
            </w:r>
          </w:p>
        </w:tc>
      </w:tr>
      <w:tr w:rsidR="009E1FF7" w:rsidRPr="00861FB4" w14:paraId="61115F14" w14:textId="77777777" w:rsidTr="002B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  <w:vAlign w:val="center"/>
          </w:tcPr>
          <w:p w14:paraId="02EBAE31" w14:textId="77777777" w:rsidR="00537F0A" w:rsidRPr="00861FB4" w:rsidRDefault="00537F0A" w:rsidP="007D0AFD">
            <w:pPr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Severe BMF (%)</w:t>
            </w:r>
          </w:p>
        </w:tc>
        <w:tc>
          <w:tcPr>
            <w:tcW w:w="737" w:type="pct"/>
            <w:vAlign w:val="center"/>
          </w:tcPr>
          <w:p w14:paraId="26864194" w14:textId="77777777" w:rsidR="00537F0A" w:rsidRPr="00861FB4" w:rsidRDefault="00537F0A" w:rsidP="00831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26 (72.2) *</w:t>
            </w:r>
          </w:p>
        </w:tc>
        <w:tc>
          <w:tcPr>
            <w:tcW w:w="737" w:type="pct"/>
            <w:vAlign w:val="center"/>
          </w:tcPr>
          <w:p w14:paraId="078E91F4" w14:textId="26651F9F" w:rsidR="00537F0A" w:rsidRPr="00861FB4" w:rsidRDefault="00537F0A" w:rsidP="00831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17 (89.5) *</w:t>
            </w:r>
          </w:p>
        </w:tc>
        <w:tc>
          <w:tcPr>
            <w:tcW w:w="737" w:type="pct"/>
            <w:vAlign w:val="center"/>
          </w:tcPr>
          <w:p w14:paraId="0381F731" w14:textId="107AEF7B" w:rsidR="00537F0A" w:rsidRPr="00861FB4" w:rsidRDefault="00537F0A" w:rsidP="00831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32 (76.2)</w:t>
            </w:r>
          </w:p>
        </w:tc>
        <w:tc>
          <w:tcPr>
            <w:tcW w:w="737" w:type="pct"/>
            <w:vAlign w:val="center"/>
          </w:tcPr>
          <w:p w14:paraId="2BF4B319" w14:textId="5741F78E" w:rsidR="00537F0A" w:rsidRPr="00861FB4" w:rsidRDefault="00537F0A" w:rsidP="00831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19 (44.2)</w:t>
            </w:r>
          </w:p>
        </w:tc>
        <w:tc>
          <w:tcPr>
            <w:tcW w:w="737" w:type="pct"/>
            <w:vAlign w:val="center"/>
          </w:tcPr>
          <w:p w14:paraId="1AF5C19D" w14:textId="446615D6" w:rsidR="00537F0A" w:rsidRPr="00861FB4" w:rsidRDefault="00537F0A" w:rsidP="00831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113 (48.5)</w:t>
            </w:r>
          </w:p>
        </w:tc>
      </w:tr>
      <w:tr w:rsidR="00861FB4" w:rsidRPr="00861FB4" w14:paraId="70416948" w14:textId="77777777" w:rsidTr="002B3F5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  <w:tcBorders>
              <w:right w:val="none" w:sz="0" w:space="0" w:color="auto"/>
            </w:tcBorders>
            <w:vAlign w:val="center"/>
          </w:tcPr>
          <w:p w14:paraId="72796132" w14:textId="77777777" w:rsidR="00537F0A" w:rsidRPr="00861FB4" w:rsidRDefault="00537F0A" w:rsidP="007D0AFD">
            <w:pPr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HCT (%)</w:t>
            </w:r>
          </w:p>
        </w:tc>
        <w:tc>
          <w:tcPr>
            <w:tcW w:w="737" w:type="pct"/>
            <w:vAlign w:val="center"/>
          </w:tcPr>
          <w:p w14:paraId="3592C0B0" w14:textId="0A018B92" w:rsidR="00537F0A" w:rsidRPr="00861FB4" w:rsidRDefault="00537F0A" w:rsidP="00831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14 (38.9)</w:t>
            </w:r>
          </w:p>
        </w:tc>
        <w:tc>
          <w:tcPr>
            <w:tcW w:w="737" w:type="pct"/>
            <w:vAlign w:val="center"/>
          </w:tcPr>
          <w:p w14:paraId="59F6EDA3" w14:textId="785413E3" w:rsidR="00537F0A" w:rsidRPr="00861FB4" w:rsidRDefault="00537F0A" w:rsidP="00831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12 (63.2) *</w:t>
            </w:r>
          </w:p>
        </w:tc>
        <w:tc>
          <w:tcPr>
            <w:tcW w:w="737" w:type="pct"/>
            <w:vAlign w:val="center"/>
          </w:tcPr>
          <w:p w14:paraId="71076DEA" w14:textId="4C8BDFFA" w:rsidR="00537F0A" w:rsidRPr="00861FB4" w:rsidRDefault="00537F0A" w:rsidP="00831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20 (47.6)</w:t>
            </w:r>
          </w:p>
        </w:tc>
        <w:tc>
          <w:tcPr>
            <w:tcW w:w="737" w:type="pct"/>
            <w:vAlign w:val="center"/>
          </w:tcPr>
          <w:p w14:paraId="451092D5" w14:textId="2D1C650B" w:rsidR="00537F0A" w:rsidRPr="00861FB4" w:rsidRDefault="00537F0A" w:rsidP="00831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13 (30.2)</w:t>
            </w:r>
          </w:p>
        </w:tc>
        <w:tc>
          <w:tcPr>
            <w:tcW w:w="737" w:type="pct"/>
            <w:vAlign w:val="center"/>
          </w:tcPr>
          <w:p w14:paraId="040FE143" w14:textId="1B6083F8" w:rsidR="00537F0A" w:rsidRPr="00861FB4" w:rsidRDefault="00537F0A" w:rsidP="00831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70 (30.0)</w:t>
            </w:r>
          </w:p>
        </w:tc>
      </w:tr>
      <w:tr w:rsidR="009E1FF7" w:rsidRPr="00861FB4" w14:paraId="0961AF8C" w14:textId="77777777" w:rsidTr="002B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  <w:vAlign w:val="center"/>
          </w:tcPr>
          <w:p w14:paraId="1870D3DD" w14:textId="1B018D32" w:rsidR="00537F0A" w:rsidRPr="00861FB4" w:rsidRDefault="00537F0A" w:rsidP="007D0AFD">
            <w:pPr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Pulmonary Fibrosis (%)</w:t>
            </w:r>
          </w:p>
        </w:tc>
        <w:tc>
          <w:tcPr>
            <w:tcW w:w="737" w:type="pct"/>
            <w:vAlign w:val="center"/>
          </w:tcPr>
          <w:p w14:paraId="3B7C7D8F" w14:textId="77777777" w:rsidR="00537F0A" w:rsidRPr="00861FB4" w:rsidRDefault="00537F0A" w:rsidP="00831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10 (27.8)</w:t>
            </w:r>
          </w:p>
        </w:tc>
        <w:tc>
          <w:tcPr>
            <w:tcW w:w="737" w:type="pct"/>
            <w:vAlign w:val="center"/>
          </w:tcPr>
          <w:p w14:paraId="31E99A3C" w14:textId="4620DEDF" w:rsidR="00537F0A" w:rsidRPr="00861FB4" w:rsidRDefault="00537F0A" w:rsidP="00831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8 (42.1)</w:t>
            </w:r>
          </w:p>
        </w:tc>
        <w:tc>
          <w:tcPr>
            <w:tcW w:w="737" w:type="pct"/>
            <w:vAlign w:val="center"/>
          </w:tcPr>
          <w:p w14:paraId="69CECDFB" w14:textId="77777777" w:rsidR="00537F0A" w:rsidRPr="00526FFC" w:rsidRDefault="00537F0A" w:rsidP="00831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526FFC">
              <w:rPr>
                <w:rFonts w:ascii="Times New Roman" w:eastAsia="Calibri" w:hAnsi="Times New Roman" w:cs="Times New Roman"/>
                <w:sz w:val="22"/>
                <w:szCs w:val="22"/>
              </w:rPr>
              <w:t>14 (33.3)*</w:t>
            </w:r>
            <w:r w:rsidRPr="00526FFC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,</w:t>
            </w:r>
            <w:r w:rsidRPr="00526FF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**</w:t>
            </w:r>
          </w:p>
        </w:tc>
        <w:tc>
          <w:tcPr>
            <w:tcW w:w="737" w:type="pct"/>
            <w:vAlign w:val="center"/>
          </w:tcPr>
          <w:p w14:paraId="3DC0FC63" w14:textId="77777777" w:rsidR="00537F0A" w:rsidRPr="00861FB4" w:rsidRDefault="00537F0A" w:rsidP="00831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6 (14)</w:t>
            </w:r>
          </w:p>
        </w:tc>
        <w:tc>
          <w:tcPr>
            <w:tcW w:w="737" w:type="pct"/>
            <w:vAlign w:val="center"/>
          </w:tcPr>
          <w:p w14:paraId="2F9F3284" w14:textId="77777777" w:rsidR="00537F0A" w:rsidRPr="00861FB4" w:rsidRDefault="00537F0A" w:rsidP="00831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46 (19.7)</w:t>
            </w:r>
          </w:p>
        </w:tc>
      </w:tr>
      <w:tr w:rsidR="00861FB4" w:rsidRPr="00861FB4" w14:paraId="6643CD62" w14:textId="77777777" w:rsidTr="002B3F5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  <w:tcBorders>
              <w:right w:val="none" w:sz="0" w:space="0" w:color="auto"/>
            </w:tcBorders>
            <w:vAlign w:val="center"/>
          </w:tcPr>
          <w:p w14:paraId="03984D2E" w14:textId="605D38D8" w:rsidR="00537F0A" w:rsidRPr="00861FB4" w:rsidRDefault="00537F0A" w:rsidP="007D0AFD">
            <w:pPr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PAVM (%)</w:t>
            </w:r>
          </w:p>
        </w:tc>
        <w:tc>
          <w:tcPr>
            <w:tcW w:w="737" w:type="pct"/>
            <w:vAlign w:val="center"/>
          </w:tcPr>
          <w:p w14:paraId="04D57D7C" w14:textId="77777777" w:rsidR="00537F0A" w:rsidRPr="00861FB4" w:rsidRDefault="00537F0A" w:rsidP="00831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6 (16.7)</w:t>
            </w:r>
          </w:p>
        </w:tc>
        <w:tc>
          <w:tcPr>
            <w:tcW w:w="737" w:type="pct"/>
            <w:vAlign w:val="center"/>
          </w:tcPr>
          <w:p w14:paraId="0D3BB220" w14:textId="77777777" w:rsidR="00537F0A" w:rsidRPr="00861FB4" w:rsidRDefault="00537F0A" w:rsidP="00831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7 (36.8)</w:t>
            </w:r>
          </w:p>
        </w:tc>
        <w:tc>
          <w:tcPr>
            <w:tcW w:w="737" w:type="pct"/>
            <w:vAlign w:val="center"/>
          </w:tcPr>
          <w:p w14:paraId="462D3251" w14:textId="5C58AF92" w:rsidR="00537F0A" w:rsidRPr="00861FB4" w:rsidRDefault="00537F0A" w:rsidP="00831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9 (21.4) </w:t>
            </w:r>
            <w:r w:rsidR="00526FFC" w:rsidRPr="00526FFC">
              <w:rPr>
                <w:rFonts w:ascii="Times New Roman" w:eastAsia="Calibri" w:hAnsi="Times New Roman" w:cs="Times New Roman"/>
                <w:sz w:val="22"/>
                <w:szCs w:val="22"/>
              </w:rPr>
              <w:t>)*</w:t>
            </w:r>
            <w:r w:rsidR="00526FFC" w:rsidRPr="00526FFC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,</w:t>
            </w:r>
            <w:r w:rsidR="00526FFC" w:rsidRPr="00526FF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**</w:t>
            </w:r>
          </w:p>
        </w:tc>
        <w:tc>
          <w:tcPr>
            <w:tcW w:w="737" w:type="pct"/>
            <w:vAlign w:val="center"/>
          </w:tcPr>
          <w:p w14:paraId="4EF02C36" w14:textId="77777777" w:rsidR="00537F0A" w:rsidRPr="00861FB4" w:rsidRDefault="00537F0A" w:rsidP="00831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37" w:type="pct"/>
            <w:vAlign w:val="center"/>
          </w:tcPr>
          <w:p w14:paraId="2B43E20D" w14:textId="05C3794A" w:rsidR="00537F0A" w:rsidRPr="00831525" w:rsidRDefault="00537F0A" w:rsidP="00831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eastAsia="Calibri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13 (5.6)</w:t>
            </w:r>
          </w:p>
        </w:tc>
      </w:tr>
      <w:tr w:rsidR="00861FB4" w:rsidRPr="00861FB4" w14:paraId="66FCE815" w14:textId="77777777" w:rsidTr="002B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  <w:tcBorders>
              <w:right w:val="none" w:sz="0" w:space="0" w:color="auto"/>
            </w:tcBorders>
            <w:vAlign w:val="center"/>
          </w:tcPr>
          <w:p w14:paraId="41DF0940" w14:textId="77777777" w:rsidR="00537F0A" w:rsidRPr="00861FB4" w:rsidRDefault="00537F0A" w:rsidP="007D0AFD">
            <w:pPr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Hepatopulmonary Syndrome (%)</w:t>
            </w:r>
          </w:p>
        </w:tc>
        <w:tc>
          <w:tcPr>
            <w:tcW w:w="737" w:type="pct"/>
            <w:vAlign w:val="center"/>
          </w:tcPr>
          <w:p w14:paraId="2472B9D6" w14:textId="77777777" w:rsidR="00537F0A" w:rsidRPr="00861FB4" w:rsidRDefault="00537F0A" w:rsidP="00831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2 (5.6)</w:t>
            </w:r>
          </w:p>
        </w:tc>
        <w:tc>
          <w:tcPr>
            <w:tcW w:w="737" w:type="pct"/>
            <w:vAlign w:val="center"/>
          </w:tcPr>
          <w:p w14:paraId="60501B8F" w14:textId="77777777" w:rsidR="00537F0A" w:rsidRPr="00861FB4" w:rsidRDefault="00537F0A" w:rsidP="00831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4 (21.1)</w:t>
            </w:r>
          </w:p>
        </w:tc>
        <w:tc>
          <w:tcPr>
            <w:tcW w:w="737" w:type="pct"/>
            <w:vAlign w:val="center"/>
          </w:tcPr>
          <w:p w14:paraId="7C3E2E76" w14:textId="2A05E4DE" w:rsidR="00537F0A" w:rsidRPr="00861FB4" w:rsidRDefault="00537F0A" w:rsidP="00831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5 (11.9) </w:t>
            </w:r>
            <w:r w:rsidR="00526FFC" w:rsidRPr="00526FFC">
              <w:rPr>
                <w:rFonts w:ascii="Times New Roman" w:eastAsia="Calibri" w:hAnsi="Times New Roman" w:cs="Times New Roman"/>
                <w:sz w:val="22"/>
                <w:szCs w:val="22"/>
              </w:rPr>
              <w:t>)*</w:t>
            </w:r>
            <w:r w:rsidR="00526FFC" w:rsidRPr="00526FFC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,</w:t>
            </w:r>
            <w:r w:rsidR="00526FFC" w:rsidRPr="00526FF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**</w:t>
            </w:r>
          </w:p>
        </w:tc>
        <w:tc>
          <w:tcPr>
            <w:tcW w:w="737" w:type="pct"/>
            <w:vAlign w:val="center"/>
          </w:tcPr>
          <w:p w14:paraId="78896C2F" w14:textId="77777777" w:rsidR="00537F0A" w:rsidRPr="00861FB4" w:rsidRDefault="00537F0A" w:rsidP="00831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37" w:type="pct"/>
            <w:vAlign w:val="center"/>
          </w:tcPr>
          <w:p w14:paraId="17E27DB3" w14:textId="60B370AC" w:rsidR="00537F0A" w:rsidRPr="00831525" w:rsidRDefault="00537F0A" w:rsidP="00831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eastAsia="Calibri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6 (2.6)</w:t>
            </w:r>
          </w:p>
        </w:tc>
      </w:tr>
      <w:tr w:rsidR="009E1FF7" w:rsidRPr="00861FB4" w14:paraId="0D5A90F7" w14:textId="77777777" w:rsidTr="002B3F5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  <w:vAlign w:val="center"/>
          </w:tcPr>
          <w:p w14:paraId="0F606657" w14:textId="31F6A34E" w:rsidR="00537F0A" w:rsidRPr="00861FB4" w:rsidRDefault="00537F0A" w:rsidP="007D0AFD">
            <w:pPr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G</w:t>
            </w:r>
            <w:r w:rsidR="008E6EA6" w:rsidRPr="00861FB4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I</w:t>
            </w:r>
            <w:r w:rsidRPr="00861FB4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 xml:space="preserve"> Telangiectasia (%)</w:t>
            </w:r>
          </w:p>
        </w:tc>
        <w:tc>
          <w:tcPr>
            <w:tcW w:w="737" w:type="pct"/>
            <w:vAlign w:val="center"/>
          </w:tcPr>
          <w:p w14:paraId="0042E2FD" w14:textId="77777777" w:rsidR="00537F0A" w:rsidRPr="00861FB4" w:rsidRDefault="00537F0A" w:rsidP="00831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6 (16.7)</w:t>
            </w:r>
          </w:p>
        </w:tc>
        <w:tc>
          <w:tcPr>
            <w:tcW w:w="737" w:type="pct"/>
            <w:vAlign w:val="center"/>
          </w:tcPr>
          <w:p w14:paraId="210AAD0C" w14:textId="77777777" w:rsidR="00537F0A" w:rsidRPr="00861FB4" w:rsidRDefault="00537F0A" w:rsidP="00831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6 (31.6)</w:t>
            </w:r>
          </w:p>
        </w:tc>
        <w:tc>
          <w:tcPr>
            <w:tcW w:w="737" w:type="pct"/>
            <w:vAlign w:val="center"/>
          </w:tcPr>
          <w:p w14:paraId="319D747C" w14:textId="77777777" w:rsidR="00537F0A" w:rsidRPr="00861FB4" w:rsidRDefault="00537F0A" w:rsidP="00831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9 (21.4) **</w:t>
            </w:r>
          </w:p>
        </w:tc>
        <w:tc>
          <w:tcPr>
            <w:tcW w:w="737" w:type="pct"/>
            <w:vAlign w:val="center"/>
          </w:tcPr>
          <w:p w14:paraId="008A9A15" w14:textId="77777777" w:rsidR="00537F0A" w:rsidRPr="00861FB4" w:rsidRDefault="00537F0A" w:rsidP="00831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4 (9.3)</w:t>
            </w:r>
          </w:p>
        </w:tc>
        <w:tc>
          <w:tcPr>
            <w:tcW w:w="737" w:type="pct"/>
            <w:vAlign w:val="center"/>
          </w:tcPr>
          <w:p w14:paraId="71D82D9B" w14:textId="5EF65D6F" w:rsidR="00537F0A" w:rsidRPr="00831525" w:rsidRDefault="00537F0A" w:rsidP="00831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eastAsia="Calibri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17 (7.3)</w:t>
            </w:r>
          </w:p>
        </w:tc>
      </w:tr>
      <w:tr w:rsidR="00861FB4" w:rsidRPr="00861FB4" w14:paraId="74BC399B" w14:textId="77777777" w:rsidTr="002B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  <w:tcBorders>
              <w:right w:val="none" w:sz="0" w:space="0" w:color="auto"/>
            </w:tcBorders>
            <w:vAlign w:val="center"/>
          </w:tcPr>
          <w:p w14:paraId="66781EBB" w14:textId="70D5ACDB" w:rsidR="00537F0A" w:rsidRPr="00861FB4" w:rsidRDefault="00537F0A" w:rsidP="007D0AFD">
            <w:pPr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Severe Liver Disease (%)</w:t>
            </w:r>
          </w:p>
        </w:tc>
        <w:tc>
          <w:tcPr>
            <w:tcW w:w="737" w:type="pct"/>
            <w:vAlign w:val="center"/>
          </w:tcPr>
          <w:p w14:paraId="293FE552" w14:textId="77777777" w:rsidR="00537F0A" w:rsidRPr="00861FB4" w:rsidRDefault="00537F0A" w:rsidP="00831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5 (13.9)</w:t>
            </w:r>
          </w:p>
        </w:tc>
        <w:tc>
          <w:tcPr>
            <w:tcW w:w="737" w:type="pct"/>
            <w:vAlign w:val="center"/>
          </w:tcPr>
          <w:p w14:paraId="134D3829" w14:textId="77777777" w:rsidR="00537F0A" w:rsidRPr="00861FB4" w:rsidRDefault="00537F0A" w:rsidP="00831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7 (36.8)</w:t>
            </w:r>
          </w:p>
        </w:tc>
        <w:tc>
          <w:tcPr>
            <w:tcW w:w="737" w:type="pct"/>
            <w:vAlign w:val="center"/>
          </w:tcPr>
          <w:p w14:paraId="1470274F" w14:textId="77777777" w:rsidR="00537F0A" w:rsidRPr="00861FB4" w:rsidRDefault="00537F0A" w:rsidP="00831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9 (21.4) **</w:t>
            </w:r>
          </w:p>
        </w:tc>
        <w:tc>
          <w:tcPr>
            <w:tcW w:w="737" w:type="pct"/>
            <w:vAlign w:val="center"/>
          </w:tcPr>
          <w:p w14:paraId="2DA0ADD5" w14:textId="77777777" w:rsidR="00537F0A" w:rsidRPr="00861FB4" w:rsidRDefault="00537F0A" w:rsidP="00831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5 (11.6)</w:t>
            </w:r>
          </w:p>
        </w:tc>
        <w:tc>
          <w:tcPr>
            <w:tcW w:w="737" w:type="pct"/>
            <w:vAlign w:val="center"/>
          </w:tcPr>
          <w:p w14:paraId="25637CEC" w14:textId="2C6B5B32" w:rsidR="00537F0A" w:rsidRPr="00831525" w:rsidRDefault="00537F0A" w:rsidP="00831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eastAsia="Calibri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22 (9.4)</w:t>
            </w:r>
          </w:p>
        </w:tc>
      </w:tr>
      <w:tr w:rsidR="009E1FF7" w:rsidRPr="00861FB4" w14:paraId="1E68C332" w14:textId="77777777" w:rsidTr="002B3F5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  <w:vAlign w:val="center"/>
          </w:tcPr>
          <w:p w14:paraId="73FAE146" w14:textId="48B5B3C1" w:rsidR="00537F0A" w:rsidRPr="009B1BD1" w:rsidRDefault="00537F0A" w:rsidP="007D0AFD">
            <w:pPr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</w:pPr>
            <w:r w:rsidRPr="009B1BD1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Vascular Disease (%)</w:t>
            </w:r>
            <w:r w:rsidR="00621BD4" w:rsidRPr="009B1BD1">
              <w:rPr>
                <w:rFonts w:ascii="Times New Roman" w:eastAsia="Calibri" w:hAnsi="Times New Roman" w:cs="Times New Roman"/>
                <w:caps w:val="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737" w:type="pct"/>
            <w:vAlign w:val="center"/>
          </w:tcPr>
          <w:p w14:paraId="7AA11EE8" w14:textId="77777777" w:rsidR="00537F0A" w:rsidRPr="009B1BD1" w:rsidRDefault="00537F0A" w:rsidP="00831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9B1BD1">
              <w:rPr>
                <w:rFonts w:ascii="Times New Roman" w:eastAsia="Calibri" w:hAnsi="Times New Roman" w:cs="Times New Roman"/>
                <w:sz w:val="22"/>
                <w:szCs w:val="22"/>
              </w:rPr>
              <w:t>10 (27.8)</w:t>
            </w:r>
          </w:p>
        </w:tc>
        <w:tc>
          <w:tcPr>
            <w:tcW w:w="737" w:type="pct"/>
            <w:vAlign w:val="center"/>
          </w:tcPr>
          <w:p w14:paraId="122B9A74" w14:textId="77777777" w:rsidR="00537F0A" w:rsidRPr="009B1BD1" w:rsidRDefault="00537F0A" w:rsidP="00831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9B1BD1">
              <w:rPr>
                <w:rFonts w:ascii="Times New Roman" w:eastAsia="Calibri" w:hAnsi="Times New Roman" w:cs="Times New Roman"/>
                <w:sz w:val="22"/>
                <w:szCs w:val="22"/>
              </w:rPr>
              <w:t>10 (52.6)</w:t>
            </w:r>
          </w:p>
        </w:tc>
        <w:tc>
          <w:tcPr>
            <w:tcW w:w="737" w:type="pct"/>
            <w:vAlign w:val="center"/>
          </w:tcPr>
          <w:p w14:paraId="2DD10479" w14:textId="47739524" w:rsidR="00537F0A" w:rsidRPr="009B1BD1" w:rsidRDefault="00537F0A" w:rsidP="00831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9B1BD1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14 (33.3) </w:t>
            </w:r>
            <w:r w:rsidR="00526FFC" w:rsidRPr="009B1BD1">
              <w:rPr>
                <w:rFonts w:ascii="Times New Roman" w:eastAsia="Calibri" w:hAnsi="Times New Roman" w:cs="Times New Roman"/>
                <w:sz w:val="22"/>
                <w:szCs w:val="22"/>
              </w:rPr>
              <w:t>)*</w:t>
            </w:r>
            <w:r w:rsidR="00526FFC" w:rsidRPr="009B1BD1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,</w:t>
            </w:r>
            <w:r w:rsidR="00526FFC" w:rsidRPr="009B1BD1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**</w:t>
            </w:r>
          </w:p>
        </w:tc>
        <w:tc>
          <w:tcPr>
            <w:tcW w:w="737" w:type="pct"/>
            <w:vAlign w:val="center"/>
          </w:tcPr>
          <w:p w14:paraId="46A54F80" w14:textId="77777777" w:rsidR="00537F0A" w:rsidRPr="009B1BD1" w:rsidRDefault="00537F0A" w:rsidP="00831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9B1BD1">
              <w:rPr>
                <w:rFonts w:ascii="Times New Roman" w:eastAsia="Calibri" w:hAnsi="Times New Roman" w:cs="Times New Roman"/>
                <w:sz w:val="22"/>
                <w:szCs w:val="22"/>
              </w:rPr>
              <w:t>4 (9.3)</w:t>
            </w:r>
          </w:p>
        </w:tc>
        <w:tc>
          <w:tcPr>
            <w:tcW w:w="737" w:type="pct"/>
            <w:vAlign w:val="center"/>
          </w:tcPr>
          <w:p w14:paraId="2DEAA92C" w14:textId="74FADEFA" w:rsidR="00537F0A" w:rsidRPr="009B1BD1" w:rsidRDefault="00537F0A" w:rsidP="00831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eastAsia="Calibri" w:hAnsi="Times New Roman" w:cs="Times New Roman"/>
                <w:sz w:val="22"/>
                <w:szCs w:val="22"/>
              </w:rPr>
            </w:pPr>
            <w:r w:rsidRPr="009B1BD1">
              <w:rPr>
                <w:rFonts w:ascii="Times New Roman" w:eastAsia="Calibri" w:hAnsi="Times New Roman" w:cs="Times New Roman"/>
                <w:sz w:val="22"/>
                <w:szCs w:val="22"/>
              </w:rPr>
              <w:t>26 (11.2)</w:t>
            </w:r>
          </w:p>
        </w:tc>
      </w:tr>
      <w:tr w:rsidR="00861FB4" w:rsidRPr="00861FB4" w14:paraId="1549EFF0" w14:textId="77777777" w:rsidTr="002B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  <w:tcBorders>
              <w:right w:val="none" w:sz="0" w:space="0" w:color="auto"/>
            </w:tcBorders>
            <w:vAlign w:val="center"/>
          </w:tcPr>
          <w:p w14:paraId="34151035" w14:textId="266B1B8B" w:rsidR="00537F0A" w:rsidRPr="00861FB4" w:rsidRDefault="00537F0A" w:rsidP="00A32A2B">
            <w:pPr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 xml:space="preserve">DVT </w:t>
            </w:r>
            <w:r w:rsidR="005C6A2B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 xml:space="preserve">history or increased risk of thrombosis </w:t>
            </w:r>
            <w:r w:rsidRPr="00861FB4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(%)</w:t>
            </w:r>
          </w:p>
        </w:tc>
        <w:tc>
          <w:tcPr>
            <w:tcW w:w="737" w:type="pct"/>
            <w:vAlign w:val="center"/>
          </w:tcPr>
          <w:p w14:paraId="271BA031" w14:textId="52BCF833" w:rsidR="00537F0A" w:rsidRPr="00861FB4" w:rsidRDefault="00537F0A" w:rsidP="007D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8 (22)</w:t>
            </w:r>
          </w:p>
        </w:tc>
        <w:tc>
          <w:tcPr>
            <w:tcW w:w="737" w:type="pct"/>
            <w:vAlign w:val="center"/>
          </w:tcPr>
          <w:p w14:paraId="69DD3098" w14:textId="368A94F2" w:rsidR="00537F0A" w:rsidRPr="00861FB4" w:rsidRDefault="00537F0A" w:rsidP="007D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3 (15)</w:t>
            </w:r>
          </w:p>
        </w:tc>
        <w:tc>
          <w:tcPr>
            <w:tcW w:w="737" w:type="pct"/>
            <w:vAlign w:val="center"/>
          </w:tcPr>
          <w:p w14:paraId="659E2B48" w14:textId="7D80C846" w:rsidR="00537F0A" w:rsidRPr="00861FB4" w:rsidRDefault="00537F0A" w:rsidP="007D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9 (21)</w:t>
            </w:r>
          </w:p>
        </w:tc>
        <w:tc>
          <w:tcPr>
            <w:tcW w:w="737" w:type="pct"/>
            <w:vAlign w:val="center"/>
          </w:tcPr>
          <w:p w14:paraId="7FEF50DA" w14:textId="509026C1" w:rsidR="00537F0A" w:rsidRPr="00861FB4" w:rsidRDefault="000B1F36" w:rsidP="007D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37" w:type="pct"/>
            <w:vAlign w:val="center"/>
          </w:tcPr>
          <w:p w14:paraId="1AFDCA63" w14:textId="77777777" w:rsidR="00537F0A" w:rsidRPr="00861FB4" w:rsidRDefault="00537F0A" w:rsidP="00831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E1FF7" w:rsidRPr="00861FB4" w14:paraId="70FEEAF5" w14:textId="77777777" w:rsidTr="002B3F59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5CBEA15D" w14:textId="7789CD68" w:rsidR="00537F0A" w:rsidRPr="00831525" w:rsidRDefault="00537F0A" w:rsidP="000F141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Bidi" w:hAnsiTheme="majorBidi" w:cstheme="majorBidi"/>
                <w:caps w:val="0"/>
                <w:sz w:val="22"/>
                <w:szCs w:val="22"/>
              </w:rPr>
            </w:pPr>
            <w:r w:rsidRPr="00831525">
              <w:rPr>
                <w:rStyle w:val="normaltextrun"/>
                <w:rFonts w:asciiTheme="majorBidi" w:hAnsiTheme="majorBidi" w:cstheme="majorBidi"/>
                <w:caps w:val="0"/>
                <w:sz w:val="22"/>
                <w:szCs w:val="22"/>
              </w:rPr>
              <w:t>Median LDL</w:t>
            </w:r>
            <w:r w:rsidRPr="00831525">
              <w:rPr>
                <w:rStyle w:val="CommentReference"/>
                <w:rFonts w:asciiTheme="majorBidi" w:eastAsiaTheme="minorHAnsi" w:hAnsiTheme="majorBidi" w:cstheme="majorBidi"/>
                <w:caps w:val="0"/>
                <w:sz w:val="22"/>
                <w:szCs w:val="22"/>
              </w:rPr>
              <w:t xml:space="preserve"> </w:t>
            </w:r>
            <w:r w:rsidRPr="00831525">
              <w:rPr>
                <w:rStyle w:val="CommentReference"/>
                <w:rFonts w:asciiTheme="majorBidi" w:eastAsiaTheme="minorHAnsi" w:hAnsiTheme="majorBidi" w:cstheme="majorBidi"/>
                <w:b w:val="0"/>
                <w:bCs w:val="0"/>
                <w:caps w:val="0"/>
                <w:sz w:val="22"/>
                <w:szCs w:val="22"/>
              </w:rPr>
              <w:t>(</w:t>
            </w:r>
            <w:r w:rsidR="00383919" w:rsidRPr="00831525">
              <w:rPr>
                <w:rStyle w:val="CommentReference"/>
                <w:rFonts w:asciiTheme="majorBidi" w:hAnsiTheme="majorBidi" w:cstheme="majorBidi"/>
                <w:b w:val="0"/>
                <w:bCs w:val="0"/>
                <w:caps w:val="0"/>
                <w:sz w:val="22"/>
                <w:szCs w:val="22"/>
              </w:rPr>
              <w:t>r</w:t>
            </w:r>
            <w:r w:rsidRPr="00831525">
              <w:rPr>
                <w:rStyle w:val="normaltextrun"/>
                <w:rFonts w:asciiTheme="majorBidi" w:hAnsiTheme="majorBidi" w:cstheme="majorBidi"/>
                <w:b w:val="0"/>
                <w:bCs w:val="0"/>
                <w:caps w:val="0"/>
                <w:sz w:val="22"/>
                <w:szCs w:val="22"/>
              </w:rPr>
              <w:t xml:space="preserve">ange), </w:t>
            </w:r>
            <w:r w:rsidR="00383919" w:rsidRPr="00831525">
              <w:rPr>
                <w:rStyle w:val="normaltextrun"/>
                <w:rFonts w:asciiTheme="majorBidi" w:hAnsiTheme="majorBidi" w:cstheme="majorBidi"/>
                <w:b w:val="0"/>
                <w:bCs w:val="0"/>
                <w:caps w:val="0"/>
                <w:sz w:val="22"/>
                <w:szCs w:val="22"/>
              </w:rPr>
              <w:t>N</w:t>
            </w:r>
          </w:p>
          <w:p w14:paraId="184145E1" w14:textId="080D5456" w:rsidR="00537F0A" w:rsidRPr="00831525" w:rsidRDefault="00537F0A" w:rsidP="00383919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Theme="majorBidi" w:hAnsiTheme="majorBidi" w:cstheme="majorBidi"/>
                <w:caps w:val="0"/>
                <w:sz w:val="22"/>
                <w:szCs w:val="22"/>
              </w:rPr>
            </w:pPr>
            <w:r w:rsidRPr="00831525">
              <w:rPr>
                <w:rStyle w:val="normaltextrun"/>
                <w:rFonts w:asciiTheme="majorBidi" w:hAnsiTheme="majorBidi" w:cstheme="majorBidi"/>
                <w:caps w:val="0"/>
                <w:sz w:val="22"/>
                <w:szCs w:val="22"/>
              </w:rPr>
              <w:t>Androgen</w:t>
            </w:r>
          </w:p>
          <w:p w14:paraId="14D8FD98" w14:textId="542F1C94" w:rsidR="00537F0A" w:rsidRPr="00831525" w:rsidRDefault="00537F0A" w:rsidP="00383919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Theme="majorBidi" w:hAnsiTheme="majorBidi" w:cstheme="majorBidi"/>
                <w:caps w:val="0"/>
                <w:sz w:val="22"/>
                <w:szCs w:val="22"/>
              </w:rPr>
            </w:pPr>
            <w:r w:rsidRPr="00831525">
              <w:rPr>
                <w:rStyle w:val="normaltextrun"/>
                <w:rFonts w:asciiTheme="majorBidi" w:hAnsiTheme="majorBidi" w:cstheme="majorBidi"/>
                <w:caps w:val="0"/>
                <w:sz w:val="22"/>
                <w:szCs w:val="22"/>
              </w:rPr>
              <w:t>No Androgen</w:t>
            </w:r>
          </w:p>
        </w:tc>
        <w:tc>
          <w:tcPr>
            <w:tcW w:w="737" w:type="pct"/>
          </w:tcPr>
          <w:p w14:paraId="13C534E9" w14:textId="77777777" w:rsidR="000F1412" w:rsidRDefault="000F1412" w:rsidP="000F1412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</w:p>
          <w:p w14:paraId="12C0EDA3" w14:textId="6FF7E2D0" w:rsidR="00537F0A" w:rsidRPr="00861FB4" w:rsidRDefault="00537F0A" w:rsidP="000F1412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61FB4">
              <w:rPr>
                <w:rStyle w:val="normaltextrun"/>
                <w:sz w:val="22"/>
                <w:szCs w:val="22"/>
              </w:rPr>
              <w:t>147 (73-291), 12</w:t>
            </w:r>
          </w:p>
          <w:p w14:paraId="0E693A12" w14:textId="77777777" w:rsidR="00537F0A" w:rsidRPr="00861FB4" w:rsidRDefault="00537F0A" w:rsidP="000F1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122 (89-148), 7</w:t>
            </w:r>
          </w:p>
          <w:p w14:paraId="75E56C53" w14:textId="4115ED6D" w:rsidR="00537F0A" w:rsidRPr="00861FB4" w:rsidRDefault="00537F0A" w:rsidP="000F1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7" w:type="pct"/>
          </w:tcPr>
          <w:p w14:paraId="7D79974C" w14:textId="54633ACE" w:rsidR="00537F0A" w:rsidRPr="00861FB4" w:rsidRDefault="00537F0A" w:rsidP="000F1412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3CAE3512" w14:textId="77777777" w:rsidR="00537F0A" w:rsidRPr="00861FB4" w:rsidRDefault="00537F0A" w:rsidP="000F1412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61FB4">
              <w:rPr>
                <w:rStyle w:val="normaltextrun"/>
                <w:sz w:val="22"/>
                <w:szCs w:val="22"/>
              </w:rPr>
              <w:t>145 (67-215), 6</w:t>
            </w:r>
          </w:p>
          <w:p w14:paraId="0236D420" w14:textId="77777777" w:rsidR="00537F0A" w:rsidRPr="00861FB4" w:rsidRDefault="00537F0A" w:rsidP="000F1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93 (78-148), 5</w:t>
            </w:r>
          </w:p>
          <w:p w14:paraId="0C748846" w14:textId="16832B04" w:rsidR="00537F0A" w:rsidRPr="00861FB4" w:rsidRDefault="00537F0A" w:rsidP="000F1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7" w:type="pct"/>
            <w:vAlign w:val="center"/>
          </w:tcPr>
          <w:p w14:paraId="6D9CA532" w14:textId="7DD3D47D" w:rsidR="00537F0A" w:rsidRPr="00861FB4" w:rsidRDefault="00537F0A" w:rsidP="00A32A2B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2D7A4FBD" w14:textId="77777777" w:rsidR="00537F0A" w:rsidRPr="00861FB4" w:rsidRDefault="00537F0A" w:rsidP="00A32A2B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61FB4">
              <w:rPr>
                <w:rStyle w:val="normaltextrun"/>
                <w:sz w:val="22"/>
                <w:szCs w:val="22"/>
              </w:rPr>
              <w:t>125 (67-291), 15</w:t>
            </w:r>
          </w:p>
          <w:p w14:paraId="4851D575" w14:textId="77777777" w:rsidR="00537F0A" w:rsidRPr="00861FB4" w:rsidRDefault="00537F0A" w:rsidP="00A32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95.5 (78-144), 10</w:t>
            </w:r>
          </w:p>
          <w:p w14:paraId="0676D481" w14:textId="7CF32298" w:rsidR="00537F0A" w:rsidRPr="00861FB4" w:rsidRDefault="00537F0A" w:rsidP="00A32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7" w:type="pct"/>
            <w:vAlign w:val="center"/>
          </w:tcPr>
          <w:p w14:paraId="17C31B07" w14:textId="428BAF94" w:rsidR="00537F0A" w:rsidRPr="00861FB4" w:rsidRDefault="00537F0A" w:rsidP="00A32A2B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32F09DEE" w14:textId="62382B6B" w:rsidR="00537F0A" w:rsidRPr="00861FB4" w:rsidRDefault="00537F0A" w:rsidP="00A32A2B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61FB4">
              <w:rPr>
                <w:rStyle w:val="normaltextrun"/>
                <w:sz w:val="22"/>
                <w:szCs w:val="22"/>
              </w:rPr>
              <w:t>102 (63-128), 6</w:t>
            </w:r>
          </w:p>
          <w:p w14:paraId="53E78AC0" w14:textId="77777777" w:rsidR="00537F0A" w:rsidRPr="00861FB4" w:rsidRDefault="00537F0A" w:rsidP="00A32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88 (46 – 165), 26</w:t>
            </w:r>
          </w:p>
          <w:p w14:paraId="720D470C" w14:textId="77777777" w:rsidR="00537F0A" w:rsidRPr="00861FB4" w:rsidRDefault="00537F0A" w:rsidP="00A32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7" w:type="pct"/>
            <w:vAlign w:val="center"/>
          </w:tcPr>
          <w:p w14:paraId="026B7F4A" w14:textId="1A4E436A" w:rsidR="00537F0A" w:rsidRPr="00861FB4" w:rsidRDefault="00537F0A" w:rsidP="007D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61FB4" w:rsidRPr="00861FB4" w14:paraId="151B567D" w14:textId="77777777" w:rsidTr="002B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  <w:tcBorders>
              <w:right w:val="none" w:sz="0" w:space="0" w:color="auto"/>
            </w:tcBorders>
          </w:tcPr>
          <w:p w14:paraId="7E88B83B" w14:textId="11792684" w:rsidR="00537F0A" w:rsidRPr="00831525" w:rsidRDefault="00537F0A" w:rsidP="00A32A2B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Bidi" w:hAnsiTheme="majorBidi" w:cstheme="majorBidi"/>
                <w:caps w:val="0"/>
                <w:sz w:val="22"/>
                <w:szCs w:val="22"/>
              </w:rPr>
            </w:pPr>
            <w:r w:rsidRPr="00831525">
              <w:rPr>
                <w:rStyle w:val="normaltextrun"/>
                <w:rFonts w:asciiTheme="majorBidi" w:hAnsiTheme="majorBidi" w:cstheme="majorBidi"/>
                <w:caps w:val="0"/>
                <w:sz w:val="22"/>
                <w:szCs w:val="22"/>
              </w:rPr>
              <w:t xml:space="preserve">Median HDL </w:t>
            </w:r>
            <w:r w:rsidR="00383919" w:rsidRPr="00831525">
              <w:rPr>
                <w:rStyle w:val="CommentReference"/>
                <w:rFonts w:asciiTheme="majorBidi" w:eastAsiaTheme="minorHAnsi" w:hAnsiTheme="majorBidi" w:cstheme="majorBidi"/>
                <w:b w:val="0"/>
                <w:bCs w:val="0"/>
                <w:caps w:val="0"/>
                <w:sz w:val="22"/>
                <w:szCs w:val="22"/>
              </w:rPr>
              <w:t>(</w:t>
            </w:r>
            <w:r w:rsidR="00383919" w:rsidRPr="00831525">
              <w:rPr>
                <w:rStyle w:val="CommentReference"/>
                <w:rFonts w:asciiTheme="majorBidi" w:hAnsiTheme="majorBidi" w:cstheme="majorBidi"/>
                <w:b w:val="0"/>
                <w:bCs w:val="0"/>
                <w:caps w:val="0"/>
                <w:sz w:val="22"/>
                <w:szCs w:val="22"/>
              </w:rPr>
              <w:t>r</w:t>
            </w:r>
            <w:r w:rsidR="00383919" w:rsidRPr="00831525">
              <w:rPr>
                <w:rStyle w:val="normaltextrun"/>
                <w:rFonts w:asciiTheme="majorBidi" w:hAnsiTheme="majorBidi" w:cstheme="majorBidi"/>
                <w:b w:val="0"/>
                <w:bCs w:val="0"/>
                <w:caps w:val="0"/>
                <w:sz w:val="22"/>
                <w:szCs w:val="22"/>
              </w:rPr>
              <w:t>ange), N</w:t>
            </w:r>
          </w:p>
          <w:p w14:paraId="5E10B089" w14:textId="02691C25" w:rsidR="00537F0A" w:rsidRPr="00831525" w:rsidRDefault="00537F0A" w:rsidP="00383919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Theme="majorBidi" w:hAnsiTheme="majorBidi" w:cstheme="majorBidi"/>
                <w:caps w:val="0"/>
                <w:sz w:val="22"/>
                <w:szCs w:val="22"/>
              </w:rPr>
            </w:pPr>
            <w:r w:rsidRPr="00831525">
              <w:rPr>
                <w:rStyle w:val="normaltextrun"/>
                <w:rFonts w:asciiTheme="majorBidi" w:hAnsiTheme="majorBidi" w:cstheme="majorBidi"/>
                <w:caps w:val="0"/>
                <w:sz w:val="22"/>
                <w:szCs w:val="22"/>
              </w:rPr>
              <w:t>Androgen</w:t>
            </w:r>
          </w:p>
          <w:p w14:paraId="6786A169" w14:textId="15697410" w:rsidR="00537F0A" w:rsidRPr="00831525" w:rsidRDefault="00537F0A" w:rsidP="00383919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Theme="majorBidi" w:hAnsiTheme="majorBidi" w:cstheme="majorBidi"/>
                <w:caps w:val="0"/>
                <w:sz w:val="22"/>
                <w:szCs w:val="22"/>
              </w:rPr>
            </w:pPr>
            <w:r w:rsidRPr="00831525">
              <w:rPr>
                <w:rStyle w:val="normaltextrun"/>
                <w:rFonts w:asciiTheme="majorBidi" w:hAnsiTheme="majorBidi" w:cstheme="majorBidi"/>
                <w:caps w:val="0"/>
                <w:sz w:val="22"/>
                <w:szCs w:val="22"/>
              </w:rPr>
              <w:t>No Androgen</w:t>
            </w:r>
          </w:p>
        </w:tc>
        <w:tc>
          <w:tcPr>
            <w:tcW w:w="737" w:type="pct"/>
          </w:tcPr>
          <w:p w14:paraId="32EB2E1C" w14:textId="477D002A" w:rsidR="00537F0A" w:rsidRPr="00861FB4" w:rsidRDefault="00537F0A" w:rsidP="00A32A2B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0354B068" w14:textId="77777777" w:rsidR="00537F0A" w:rsidRPr="00861FB4" w:rsidRDefault="00537F0A" w:rsidP="00A32A2B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61FB4">
              <w:rPr>
                <w:rStyle w:val="normaltextrun"/>
                <w:sz w:val="22"/>
                <w:szCs w:val="22"/>
              </w:rPr>
              <w:t>31 (11-160)</w:t>
            </w:r>
            <w:r w:rsidRPr="00861FB4">
              <w:rPr>
                <w:rStyle w:val="eop"/>
                <w:sz w:val="22"/>
                <w:szCs w:val="22"/>
              </w:rPr>
              <w:t>, 12</w:t>
            </w:r>
          </w:p>
          <w:p w14:paraId="63003D27" w14:textId="77777777" w:rsidR="00537F0A" w:rsidRPr="00861FB4" w:rsidRDefault="00537F0A" w:rsidP="00A32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47 (8-87), 7</w:t>
            </w:r>
          </w:p>
          <w:p w14:paraId="1B36E3EE" w14:textId="0142588D" w:rsidR="00537F0A" w:rsidRPr="00861FB4" w:rsidRDefault="00537F0A" w:rsidP="00A32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7" w:type="pct"/>
          </w:tcPr>
          <w:p w14:paraId="23D2D503" w14:textId="217C301D" w:rsidR="00537F0A" w:rsidRPr="00861FB4" w:rsidRDefault="00537F0A" w:rsidP="00A32A2B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6A42ACBA" w14:textId="77777777" w:rsidR="00537F0A" w:rsidRPr="00861FB4" w:rsidRDefault="00537F0A" w:rsidP="00A32A2B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61FB4">
              <w:rPr>
                <w:rStyle w:val="normaltextrun"/>
                <w:sz w:val="22"/>
                <w:szCs w:val="22"/>
              </w:rPr>
              <w:t>22 (11-57), 6</w:t>
            </w:r>
          </w:p>
          <w:p w14:paraId="1AE95734" w14:textId="77777777" w:rsidR="00537F0A" w:rsidRPr="00861FB4" w:rsidRDefault="00537F0A" w:rsidP="00A32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54 (23-72), 5</w:t>
            </w:r>
          </w:p>
          <w:p w14:paraId="04C3347F" w14:textId="694BC68D" w:rsidR="00537F0A" w:rsidRPr="00861FB4" w:rsidRDefault="00537F0A" w:rsidP="00A32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7" w:type="pct"/>
          </w:tcPr>
          <w:p w14:paraId="4FC18E01" w14:textId="344E8EBE" w:rsidR="00537F0A" w:rsidRPr="00861FB4" w:rsidRDefault="00537F0A" w:rsidP="00A32A2B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4F719A19" w14:textId="77777777" w:rsidR="00537F0A" w:rsidRPr="00861FB4" w:rsidRDefault="00537F0A" w:rsidP="00A32A2B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61FB4">
              <w:rPr>
                <w:rStyle w:val="normaltextrun"/>
                <w:sz w:val="22"/>
                <w:szCs w:val="22"/>
              </w:rPr>
              <w:t>34 (11-160), 15</w:t>
            </w:r>
          </w:p>
          <w:p w14:paraId="543193D6" w14:textId="77777777" w:rsidR="00537F0A" w:rsidRPr="00861FB4" w:rsidRDefault="00537F0A" w:rsidP="00A32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51 (8-87), 10</w:t>
            </w:r>
          </w:p>
          <w:p w14:paraId="0D016205" w14:textId="1B0D0B4F" w:rsidR="00537F0A" w:rsidRPr="00861FB4" w:rsidRDefault="00537F0A" w:rsidP="00A32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7" w:type="pct"/>
          </w:tcPr>
          <w:p w14:paraId="091A152A" w14:textId="44C6F06E" w:rsidR="00537F0A" w:rsidRPr="00861FB4" w:rsidRDefault="00537F0A" w:rsidP="00A32A2B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48AA9A57" w14:textId="77777777" w:rsidR="00537F0A" w:rsidRPr="00861FB4" w:rsidRDefault="00537F0A" w:rsidP="00A32A2B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61FB4">
              <w:rPr>
                <w:rStyle w:val="normaltextrun"/>
                <w:sz w:val="22"/>
                <w:szCs w:val="22"/>
              </w:rPr>
              <w:t>45 (10-51), 6</w:t>
            </w:r>
          </w:p>
          <w:p w14:paraId="53EFCA47" w14:textId="77777777" w:rsidR="00537F0A" w:rsidRPr="00861FB4" w:rsidRDefault="00537F0A" w:rsidP="00A32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59 (41-121), 26</w:t>
            </w:r>
          </w:p>
          <w:p w14:paraId="18CAABAD" w14:textId="77777777" w:rsidR="00537F0A" w:rsidRPr="00861FB4" w:rsidRDefault="00537F0A" w:rsidP="00A32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7" w:type="pct"/>
          </w:tcPr>
          <w:p w14:paraId="3228C89E" w14:textId="77777777" w:rsidR="00537F0A" w:rsidRPr="00861FB4" w:rsidRDefault="00537F0A" w:rsidP="00A3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61A514C9" w14:textId="1F028AE6" w:rsidR="00537F0A" w:rsidRPr="00861FB4" w:rsidRDefault="00537F0A" w:rsidP="00A3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E1FF7" w:rsidRPr="00861FB4" w14:paraId="1F8B5B2B" w14:textId="77777777" w:rsidTr="002B3F59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54D1A95D" w14:textId="4DE83525" w:rsidR="00537F0A" w:rsidRPr="00831525" w:rsidRDefault="00537F0A" w:rsidP="00A32A2B">
            <w:pPr>
              <w:rPr>
                <w:rFonts w:asciiTheme="majorBidi" w:eastAsia="Calibri" w:hAnsiTheme="majorBidi" w:cstheme="majorBidi"/>
                <w:caps w:val="0"/>
                <w:sz w:val="22"/>
                <w:szCs w:val="22"/>
              </w:rPr>
            </w:pPr>
            <w:r w:rsidRPr="00831525">
              <w:rPr>
                <w:rFonts w:asciiTheme="majorBidi" w:eastAsia="Calibri" w:hAnsiTheme="majorBidi" w:cstheme="majorBidi"/>
                <w:caps w:val="0"/>
                <w:sz w:val="22"/>
                <w:szCs w:val="22"/>
              </w:rPr>
              <w:t xml:space="preserve">Median Triglyceride </w:t>
            </w:r>
            <w:r w:rsidR="00383919" w:rsidRPr="00831525">
              <w:rPr>
                <w:rStyle w:val="CommentReference"/>
                <w:rFonts w:asciiTheme="majorBidi" w:eastAsiaTheme="minorHAnsi" w:hAnsiTheme="majorBidi" w:cstheme="majorBidi"/>
                <w:b w:val="0"/>
                <w:bCs w:val="0"/>
                <w:caps w:val="0"/>
                <w:sz w:val="22"/>
                <w:szCs w:val="22"/>
              </w:rPr>
              <w:t>(</w:t>
            </w:r>
            <w:r w:rsidR="00383919" w:rsidRPr="00831525">
              <w:rPr>
                <w:rStyle w:val="CommentReference"/>
                <w:rFonts w:asciiTheme="majorBidi" w:hAnsiTheme="majorBidi" w:cstheme="majorBidi"/>
                <w:b w:val="0"/>
                <w:bCs w:val="0"/>
                <w:caps w:val="0"/>
                <w:sz w:val="22"/>
                <w:szCs w:val="22"/>
              </w:rPr>
              <w:t>r</w:t>
            </w:r>
            <w:r w:rsidR="00383919" w:rsidRPr="00831525">
              <w:rPr>
                <w:rStyle w:val="normaltextrun"/>
                <w:rFonts w:asciiTheme="majorBidi" w:hAnsiTheme="majorBidi" w:cstheme="majorBidi"/>
                <w:b w:val="0"/>
                <w:bCs w:val="0"/>
                <w:caps w:val="0"/>
                <w:sz w:val="22"/>
                <w:szCs w:val="22"/>
              </w:rPr>
              <w:t>ange), N</w:t>
            </w:r>
          </w:p>
          <w:p w14:paraId="0A5B3838" w14:textId="77777777" w:rsidR="00537F0A" w:rsidRPr="00831525" w:rsidRDefault="00537F0A" w:rsidP="00383919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Theme="majorBidi" w:hAnsiTheme="majorBidi" w:cstheme="majorBidi"/>
                <w:caps w:val="0"/>
                <w:sz w:val="22"/>
                <w:szCs w:val="22"/>
              </w:rPr>
            </w:pPr>
            <w:r w:rsidRPr="00831525">
              <w:rPr>
                <w:rStyle w:val="normaltextrun"/>
                <w:rFonts w:asciiTheme="majorBidi" w:hAnsiTheme="majorBidi" w:cstheme="majorBidi"/>
                <w:caps w:val="0"/>
                <w:sz w:val="22"/>
                <w:szCs w:val="22"/>
              </w:rPr>
              <w:t>Androgen</w:t>
            </w:r>
            <w:r w:rsidRPr="00831525">
              <w:rPr>
                <w:rStyle w:val="eop"/>
                <w:rFonts w:asciiTheme="majorBidi" w:hAnsiTheme="majorBidi" w:cstheme="majorBidi"/>
                <w:caps w:val="0"/>
                <w:sz w:val="22"/>
                <w:szCs w:val="22"/>
              </w:rPr>
              <w:t> </w:t>
            </w:r>
          </w:p>
          <w:p w14:paraId="556D3A81" w14:textId="422E8B2C" w:rsidR="00537F0A" w:rsidRPr="00831525" w:rsidRDefault="00537F0A" w:rsidP="00383919">
            <w:pPr>
              <w:jc w:val="right"/>
              <w:rPr>
                <w:rFonts w:asciiTheme="majorBidi" w:hAnsiTheme="majorBidi" w:cstheme="majorBidi"/>
                <w:caps w:val="0"/>
                <w:sz w:val="22"/>
                <w:szCs w:val="22"/>
              </w:rPr>
            </w:pPr>
            <w:r w:rsidRPr="00831525">
              <w:rPr>
                <w:rStyle w:val="normaltextrun"/>
                <w:rFonts w:asciiTheme="majorBidi" w:hAnsiTheme="majorBidi" w:cstheme="majorBidi"/>
                <w:caps w:val="0"/>
                <w:sz w:val="22"/>
                <w:szCs w:val="22"/>
              </w:rPr>
              <w:t>No Androgen</w:t>
            </w:r>
          </w:p>
        </w:tc>
        <w:tc>
          <w:tcPr>
            <w:tcW w:w="737" w:type="pct"/>
          </w:tcPr>
          <w:p w14:paraId="38F36E8E" w14:textId="77777777" w:rsidR="00537F0A" w:rsidRPr="00861FB4" w:rsidRDefault="00537F0A" w:rsidP="00A32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6DE51327" w14:textId="77777777" w:rsidR="00537F0A" w:rsidRPr="00861FB4" w:rsidRDefault="00537F0A" w:rsidP="00A32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153 (58-264), 14</w:t>
            </w:r>
          </w:p>
          <w:p w14:paraId="081CA9A5" w14:textId="77777777" w:rsidR="00537F0A" w:rsidRPr="00861FB4" w:rsidRDefault="00537F0A" w:rsidP="00A32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71 (39-125), 7</w:t>
            </w:r>
          </w:p>
          <w:p w14:paraId="4EA4D6C3" w14:textId="1702BEDA" w:rsidR="00537F0A" w:rsidRPr="00861FB4" w:rsidRDefault="00537F0A" w:rsidP="00A32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737" w:type="pct"/>
          </w:tcPr>
          <w:p w14:paraId="555FBF8B" w14:textId="77777777" w:rsidR="00537F0A" w:rsidRPr="00861FB4" w:rsidRDefault="00537F0A" w:rsidP="00A32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55441B73" w14:textId="77777777" w:rsidR="00537F0A" w:rsidRPr="00861FB4" w:rsidRDefault="00537F0A" w:rsidP="00A32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95 (48-264), 7</w:t>
            </w:r>
          </w:p>
          <w:p w14:paraId="30DDF075" w14:textId="77777777" w:rsidR="00537F0A" w:rsidRPr="00861FB4" w:rsidRDefault="00537F0A" w:rsidP="00A32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55 (38-74), 5</w:t>
            </w:r>
          </w:p>
          <w:p w14:paraId="4D5E7EA3" w14:textId="5F606B6A" w:rsidR="00537F0A" w:rsidRPr="00861FB4" w:rsidRDefault="00537F0A" w:rsidP="00A32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737" w:type="pct"/>
          </w:tcPr>
          <w:p w14:paraId="0471A2BA" w14:textId="77777777" w:rsidR="00537F0A" w:rsidRPr="00861FB4" w:rsidRDefault="00537F0A" w:rsidP="00A32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167C71FF" w14:textId="77777777" w:rsidR="00537F0A" w:rsidRPr="00861FB4" w:rsidRDefault="00537F0A" w:rsidP="00A32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138 (48-264), 17</w:t>
            </w:r>
          </w:p>
          <w:p w14:paraId="3F2DEE7F" w14:textId="77777777" w:rsidR="00537F0A" w:rsidRPr="00861FB4" w:rsidRDefault="00537F0A" w:rsidP="00A32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66 (38-125), 10</w:t>
            </w:r>
          </w:p>
          <w:p w14:paraId="60235414" w14:textId="1105A085" w:rsidR="00537F0A" w:rsidRPr="00861FB4" w:rsidRDefault="00537F0A" w:rsidP="00A32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737" w:type="pct"/>
          </w:tcPr>
          <w:p w14:paraId="08C0AFDA" w14:textId="77777777" w:rsidR="00537F0A" w:rsidRPr="00861FB4" w:rsidRDefault="00537F0A" w:rsidP="00A32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6326F8F0" w14:textId="77777777" w:rsidR="00537F0A" w:rsidRPr="00861FB4" w:rsidRDefault="00537F0A" w:rsidP="00A32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71 (42-180), 6</w:t>
            </w:r>
          </w:p>
          <w:p w14:paraId="6928F89C" w14:textId="77777777" w:rsidR="00537F0A" w:rsidRPr="00861FB4" w:rsidRDefault="00537F0A" w:rsidP="00A32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75 (30-158), 27</w:t>
            </w:r>
          </w:p>
          <w:p w14:paraId="336CB7A1" w14:textId="77777777" w:rsidR="00537F0A" w:rsidRPr="00861FB4" w:rsidRDefault="00537F0A" w:rsidP="00A32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737" w:type="pct"/>
          </w:tcPr>
          <w:p w14:paraId="6CCD6AE9" w14:textId="77777777" w:rsidR="00537F0A" w:rsidRPr="00861FB4" w:rsidRDefault="00537F0A" w:rsidP="00A32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861FB4" w:rsidRPr="00861FB4" w14:paraId="13AFA90E" w14:textId="77777777" w:rsidTr="002B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  <w:tcBorders>
              <w:right w:val="none" w:sz="0" w:space="0" w:color="auto"/>
            </w:tcBorders>
          </w:tcPr>
          <w:p w14:paraId="4035311A" w14:textId="541108FA" w:rsidR="00537F0A" w:rsidRPr="00831525" w:rsidRDefault="00537F0A" w:rsidP="00FF253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Bidi" w:hAnsiTheme="majorBidi" w:cstheme="majorBidi"/>
                <w:caps w:val="0"/>
                <w:sz w:val="22"/>
                <w:szCs w:val="22"/>
              </w:rPr>
            </w:pPr>
            <w:r w:rsidRPr="00831525">
              <w:rPr>
                <w:rStyle w:val="normaltextrun"/>
                <w:rFonts w:asciiTheme="majorBidi" w:hAnsiTheme="majorBidi" w:cstheme="majorBidi"/>
                <w:caps w:val="0"/>
                <w:sz w:val="22"/>
                <w:szCs w:val="22"/>
              </w:rPr>
              <w:t xml:space="preserve">Median Total Cholesterol </w:t>
            </w:r>
            <w:r w:rsidR="00383919" w:rsidRPr="00831525">
              <w:rPr>
                <w:rStyle w:val="CommentReference"/>
                <w:rFonts w:asciiTheme="majorBidi" w:eastAsiaTheme="minorHAnsi" w:hAnsiTheme="majorBidi" w:cstheme="majorBidi"/>
                <w:b w:val="0"/>
                <w:bCs w:val="0"/>
                <w:caps w:val="0"/>
                <w:sz w:val="22"/>
                <w:szCs w:val="22"/>
              </w:rPr>
              <w:t>(</w:t>
            </w:r>
            <w:r w:rsidR="00383919" w:rsidRPr="00831525">
              <w:rPr>
                <w:rStyle w:val="CommentReference"/>
                <w:rFonts w:asciiTheme="majorBidi" w:hAnsiTheme="majorBidi" w:cstheme="majorBidi"/>
                <w:b w:val="0"/>
                <w:bCs w:val="0"/>
                <w:caps w:val="0"/>
                <w:sz w:val="22"/>
                <w:szCs w:val="22"/>
              </w:rPr>
              <w:t>r</w:t>
            </w:r>
            <w:r w:rsidR="00383919" w:rsidRPr="00831525">
              <w:rPr>
                <w:rStyle w:val="normaltextrun"/>
                <w:rFonts w:asciiTheme="majorBidi" w:hAnsiTheme="majorBidi" w:cstheme="majorBidi"/>
                <w:b w:val="0"/>
                <w:bCs w:val="0"/>
                <w:caps w:val="0"/>
                <w:sz w:val="22"/>
                <w:szCs w:val="22"/>
              </w:rPr>
              <w:t>ange), N</w:t>
            </w:r>
          </w:p>
          <w:p w14:paraId="53A979ED" w14:textId="77777777" w:rsidR="00537F0A" w:rsidRPr="00831525" w:rsidRDefault="00537F0A" w:rsidP="00383919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Theme="majorBidi" w:hAnsiTheme="majorBidi" w:cstheme="majorBidi"/>
                <w:caps w:val="0"/>
                <w:sz w:val="22"/>
                <w:szCs w:val="22"/>
              </w:rPr>
            </w:pPr>
            <w:r w:rsidRPr="00831525">
              <w:rPr>
                <w:rStyle w:val="normaltextrun"/>
                <w:rFonts w:asciiTheme="majorBidi" w:hAnsiTheme="majorBidi" w:cstheme="majorBidi"/>
                <w:caps w:val="0"/>
                <w:sz w:val="22"/>
                <w:szCs w:val="22"/>
              </w:rPr>
              <w:t>Androgen</w:t>
            </w:r>
            <w:r w:rsidRPr="00831525">
              <w:rPr>
                <w:rStyle w:val="eop"/>
                <w:rFonts w:asciiTheme="majorBidi" w:hAnsiTheme="majorBidi" w:cstheme="majorBidi"/>
                <w:caps w:val="0"/>
                <w:sz w:val="22"/>
                <w:szCs w:val="22"/>
              </w:rPr>
              <w:t> </w:t>
            </w:r>
          </w:p>
          <w:p w14:paraId="40993FFA" w14:textId="6F32D8AF" w:rsidR="00537F0A" w:rsidRPr="00831525" w:rsidRDefault="00537F0A" w:rsidP="00383919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Theme="majorBidi" w:hAnsiTheme="majorBidi" w:cstheme="majorBidi"/>
                <w:caps w:val="0"/>
                <w:sz w:val="22"/>
                <w:szCs w:val="22"/>
              </w:rPr>
            </w:pPr>
            <w:r w:rsidRPr="00831525">
              <w:rPr>
                <w:rStyle w:val="normaltextrun"/>
                <w:rFonts w:asciiTheme="majorBidi" w:hAnsiTheme="majorBidi" w:cstheme="majorBidi"/>
                <w:caps w:val="0"/>
                <w:sz w:val="22"/>
                <w:szCs w:val="22"/>
              </w:rPr>
              <w:t>No Androgen</w:t>
            </w:r>
            <w:r w:rsidRPr="00831525">
              <w:rPr>
                <w:rStyle w:val="eop"/>
                <w:rFonts w:asciiTheme="majorBidi" w:hAnsiTheme="majorBidi" w:cstheme="majorBidi"/>
                <w:caps w:val="0"/>
                <w:sz w:val="22"/>
                <w:szCs w:val="22"/>
              </w:rPr>
              <w:t> </w:t>
            </w:r>
          </w:p>
        </w:tc>
        <w:tc>
          <w:tcPr>
            <w:tcW w:w="737" w:type="pct"/>
            <w:vAlign w:val="center"/>
          </w:tcPr>
          <w:p w14:paraId="52E317E4" w14:textId="2B3F1466" w:rsidR="00537F0A" w:rsidRPr="00861FB4" w:rsidRDefault="00537F0A" w:rsidP="00831525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6D186882" w14:textId="77777777" w:rsidR="00537F0A" w:rsidRPr="00861FB4" w:rsidRDefault="00537F0A" w:rsidP="00831525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61FB4">
              <w:rPr>
                <w:rStyle w:val="normaltextrun"/>
                <w:sz w:val="22"/>
                <w:szCs w:val="22"/>
              </w:rPr>
              <w:t>202 (150-393), 14</w:t>
            </w:r>
          </w:p>
          <w:p w14:paraId="5C6E2588" w14:textId="77777777" w:rsidR="00537F0A" w:rsidRPr="00861FB4" w:rsidRDefault="00537F0A" w:rsidP="00831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186 (148-204), 7</w:t>
            </w:r>
          </w:p>
          <w:p w14:paraId="08A2B83D" w14:textId="23100CCA" w:rsidR="00537F0A" w:rsidRPr="00861FB4" w:rsidRDefault="00537F0A" w:rsidP="00831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737" w:type="pct"/>
            <w:vAlign w:val="center"/>
          </w:tcPr>
          <w:p w14:paraId="60BB7BD8" w14:textId="77777777" w:rsidR="00537F0A" w:rsidRPr="00861FB4" w:rsidRDefault="00537F0A" w:rsidP="00831525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138AF147" w14:textId="77777777" w:rsidR="00537F0A" w:rsidRPr="00861FB4" w:rsidRDefault="00537F0A" w:rsidP="00831525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61FB4">
              <w:rPr>
                <w:rStyle w:val="normaltextrun"/>
                <w:sz w:val="22"/>
                <w:szCs w:val="22"/>
              </w:rPr>
              <w:t>183 (120-243), 7</w:t>
            </w:r>
          </w:p>
          <w:p w14:paraId="5456E22B" w14:textId="77777777" w:rsidR="00537F0A" w:rsidRPr="00861FB4" w:rsidRDefault="00537F0A" w:rsidP="00831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169 (142-186), 5</w:t>
            </w:r>
          </w:p>
          <w:p w14:paraId="242F805D" w14:textId="316C4E99" w:rsidR="00537F0A" w:rsidRPr="00861FB4" w:rsidRDefault="00537F0A" w:rsidP="00831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737" w:type="pct"/>
            <w:vAlign w:val="center"/>
          </w:tcPr>
          <w:p w14:paraId="62BBD345" w14:textId="2674256E" w:rsidR="00537F0A" w:rsidRPr="00861FB4" w:rsidRDefault="00537F0A" w:rsidP="00831525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5AA4DFB2" w14:textId="77777777" w:rsidR="00537F0A" w:rsidRPr="00861FB4" w:rsidRDefault="00537F0A" w:rsidP="00831525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61FB4">
              <w:rPr>
                <w:rStyle w:val="normaltextrun"/>
                <w:sz w:val="22"/>
                <w:szCs w:val="22"/>
              </w:rPr>
              <w:t>191 (120-393), 17</w:t>
            </w:r>
          </w:p>
          <w:p w14:paraId="0226A382" w14:textId="77777777" w:rsidR="00537F0A" w:rsidRPr="00861FB4" w:rsidRDefault="00537F0A" w:rsidP="00831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171 (142-204), 10</w:t>
            </w:r>
          </w:p>
          <w:p w14:paraId="1F5B5EA9" w14:textId="70B02AF1" w:rsidR="00537F0A" w:rsidRPr="00861FB4" w:rsidRDefault="00537F0A" w:rsidP="00831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737" w:type="pct"/>
            <w:vAlign w:val="center"/>
          </w:tcPr>
          <w:p w14:paraId="561E807B" w14:textId="581958FE" w:rsidR="00537F0A" w:rsidRPr="00861FB4" w:rsidRDefault="00537F0A" w:rsidP="00831525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6B33DD5A" w14:textId="77777777" w:rsidR="00537F0A" w:rsidRPr="00861FB4" w:rsidRDefault="00537F0A" w:rsidP="00831525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61FB4">
              <w:rPr>
                <w:rStyle w:val="normaltextrun"/>
                <w:sz w:val="22"/>
                <w:szCs w:val="22"/>
              </w:rPr>
              <w:t>146 (114-199), 6</w:t>
            </w:r>
          </w:p>
          <w:p w14:paraId="3FBFAA66" w14:textId="77777777" w:rsidR="00537F0A" w:rsidRPr="00861FB4" w:rsidRDefault="00537F0A" w:rsidP="00831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861FB4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162 (102-258), 27</w:t>
            </w:r>
          </w:p>
          <w:p w14:paraId="0629EE97" w14:textId="77777777" w:rsidR="00537F0A" w:rsidRPr="00861FB4" w:rsidRDefault="00537F0A" w:rsidP="00831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737" w:type="pct"/>
            <w:vAlign w:val="center"/>
          </w:tcPr>
          <w:p w14:paraId="11B2CEAE" w14:textId="77777777" w:rsidR="00537F0A" w:rsidRPr="00861FB4" w:rsidRDefault="00537F0A" w:rsidP="007D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9E1FF7" w:rsidRPr="00861FB4" w14:paraId="78C0EBC0" w14:textId="77777777" w:rsidTr="002B3F59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  <w:vAlign w:val="center"/>
          </w:tcPr>
          <w:p w14:paraId="54F52845" w14:textId="59B1B4CD" w:rsidR="00537F0A" w:rsidRPr="005C6A2B" w:rsidRDefault="00537F0A" w:rsidP="007D0AFD">
            <w:pPr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Statin Use</w:t>
            </w:r>
            <w:r w:rsidR="005C6A2B"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2"/>
                <w:szCs w:val="22"/>
              </w:rPr>
              <w:t>, N</w:t>
            </w:r>
          </w:p>
        </w:tc>
        <w:tc>
          <w:tcPr>
            <w:tcW w:w="737" w:type="pct"/>
            <w:vAlign w:val="center"/>
          </w:tcPr>
          <w:p w14:paraId="5C16C305" w14:textId="77777777" w:rsidR="00537F0A" w:rsidRPr="00861FB4" w:rsidRDefault="00537F0A" w:rsidP="007D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37" w:type="pct"/>
            <w:vAlign w:val="center"/>
          </w:tcPr>
          <w:p w14:paraId="70447C7E" w14:textId="77777777" w:rsidR="00537F0A" w:rsidRPr="00861FB4" w:rsidRDefault="00537F0A" w:rsidP="007D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center"/>
          </w:tcPr>
          <w:p w14:paraId="0E68DA46" w14:textId="77777777" w:rsidR="00537F0A" w:rsidRPr="00861FB4" w:rsidRDefault="00537F0A" w:rsidP="007D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37" w:type="pct"/>
            <w:vAlign w:val="center"/>
          </w:tcPr>
          <w:p w14:paraId="43182EEB" w14:textId="2B88BBEF" w:rsidR="00537F0A" w:rsidRPr="00861FB4" w:rsidRDefault="00537F0A" w:rsidP="00FF2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61FB4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center"/>
          </w:tcPr>
          <w:p w14:paraId="11CCCC29" w14:textId="77777777" w:rsidR="00537F0A" w:rsidRPr="00861FB4" w:rsidRDefault="00537F0A" w:rsidP="007D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</w:tbl>
    <w:p w14:paraId="1C21210F" w14:textId="78A27A8B" w:rsidR="00537F0A" w:rsidRPr="0072114C" w:rsidRDefault="00537F0A" w:rsidP="00537F0A">
      <w:pPr>
        <w:rPr>
          <w:rFonts w:ascii="Times New Roman" w:hAnsi="Times New Roman" w:cs="Times New Roman"/>
          <w:strike/>
          <w:sz w:val="22"/>
          <w:szCs w:val="22"/>
        </w:rPr>
      </w:pPr>
    </w:p>
    <w:p w14:paraId="4B09F9A4" w14:textId="625BB9A5" w:rsidR="00621BD4" w:rsidRDefault="00621BD4" w:rsidP="00537F0A">
      <w:pPr>
        <w:rPr>
          <w:rFonts w:ascii="Times New Roman" w:hAnsi="Times New Roman" w:cs="Times New Roman"/>
          <w:sz w:val="22"/>
          <w:szCs w:val="22"/>
        </w:rPr>
      </w:pPr>
      <w:r w:rsidRPr="00621BD4">
        <w:rPr>
          <w:rFonts w:ascii="Times New Roman" w:hAnsi="Times New Roman" w:cs="Times New Roman"/>
          <w:sz w:val="22"/>
          <w:szCs w:val="22"/>
          <w:vertAlign w:val="superscript"/>
        </w:rPr>
        <w:t>#</w:t>
      </w:r>
      <w:r>
        <w:rPr>
          <w:rFonts w:ascii="Times New Roman" w:hAnsi="Times New Roman" w:cs="Times New Roman"/>
          <w:sz w:val="22"/>
          <w:szCs w:val="22"/>
        </w:rPr>
        <w:t>Includes patients with clinically significant pulmonary arteriovenous malformations and/or gastrointestinal telangiectasias.</w:t>
      </w:r>
    </w:p>
    <w:p w14:paraId="3DFDFD1D" w14:textId="65D22CB5" w:rsidR="00537F0A" w:rsidRPr="00861FB4" w:rsidRDefault="00537F0A" w:rsidP="00537F0A">
      <w:pPr>
        <w:rPr>
          <w:rFonts w:ascii="Times New Roman" w:hAnsi="Times New Roman" w:cs="Times New Roman"/>
          <w:sz w:val="22"/>
          <w:szCs w:val="22"/>
        </w:rPr>
      </w:pPr>
      <w:r w:rsidRPr="00861FB4">
        <w:rPr>
          <w:rFonts w:ascii="Times New Roman" w:hAnsi="Times New Roman" w:cs="Times New Roman"/>
          <w:sz w:val="22"/>
          <w:szCs w:val="22"/>
        </w:rPr>
        <w:t>*Denotes a statistically signif</w:t>
      </w:r>
      <w:r w:rsidR="00687F70">
        <w:rPr>
          <w:rFonts w:ascii="Times New Roman" w:hAnsi="Times New Roman" w:cs="Times New Roman"/>
          <w:sz w:val="22"/>
          <w:szCs w:val="22"/>
        </w:rPr>
        <w:t>icant</w:t>
      </w:r>
      <w:r w:rsidRPr="00861FB4">
        <w:rPr>
          <w:rFonts w:ascii="Times New Roman" w:hAnsi="Times New Roman" w:cs="Times New Roman"/>
          <w:sz w:val="22"/>
          <w:szCs w:val="22"/>
        </w:rPr>
        <w:t>. difference between AVN and/or MTF+ compared to the Matched Cohort with a p-value &lt; 0.05</w:t>
      </w:r>
    </w:p>
    <w:p w14:paraId="7E9166AF" w14:textId="723DBD36" w:rsidR="0085760C" w:rsidRPr="00861FB4" w:rsidRDefault="00537F0A" w:rsidP="002B3F59">
      <w:pPr>
        <w:rPr>
          <w:rFonts w:ascii="Times New Roman" w:hAnsi="Times New Roman" w:cs="Times New Roman"/>
          <w:sz w:val="22"/>
          <w:szCs w:val="22"/>
        </w:rPr>
      </w:pPr>
      <w:r w:rsidRPr="00861FB4">
        <w:rPr>
          <w:rFonts w:ascii="Times New Roman" w:hAnsi="Times New Roman" w:cs="Times New Roman"/>
          <w:sz w:val="22"/>
          <w:szCs w:val="22"/>
        </w:rPr>
        <w:lastRenderedPageBreak/>
        <w:t>**Denotes a statistically signif</w:t>
      </w:r>
      <w:r w:rsidR="00687F70">
        <w:rPr>
          <w:rFonts w:ascii="Times New Roman" w:hAnsi="Times New Roman" w:cs="Times New Roman"/>
          <w:sz w:val="22"/>
          <w:szCs w:val="22"/>
        </w:rPr>
        <w:t>icant</w:t>
      </w:r>
      <w:r w:rsidRPr="00861FB4">
        <w:rPr>
          <w:rFonts w:ascii="Times New Roman" w:hAnsi="Times New Roman" w:cs="Times New Roman"/>
          <w:sz w:val="22"/>
          <w:szCs w:val="22"/>
        </w:rPr>
        <w:t>. difference between AVN and/or MTF+ and the Entire Cohort with a p-value &lt; 0.05</w:t>
      </w:r>
    </w:p>
    <w:sectPr w:rsidR="0085760C" w:rsidRPr="00861FB4" w:rsidSect="00A32A2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F0A"/>
    <w:rsid w:val="00021B53"/>
    <w:rsid w:val="00037689"/>
    <w:rsid w:val="00046CF1"/>
    <w:rsid w:val="000525A7"/>
    <w:rsid w:val="0005518B"/>
    <w:rsid w:val="00063E4E"/>
    <w:rsid w:val="000A5FD6"/>
    <w:rsid w:val="000B1F36"/>
    <w:rsid w:val="000C00CF"/>
    <w:rsid w:val="000D7EA5"/>
    <w:rsid w:val="000E5F41"/>
    <w:rsid w:val="000F1412"/>
    <w:rsid w:val="00104BDC"/>
    <w:rsid w:val="00107336"/>
    <w:rsid w:val="001172D5"/>
    <w:rsid w:val="00156508"/>
    <w:rsid w:val="001A10CF"/>
    <w:rsid w:val="001D0489"/>
    <w:rsid w:val="001F3D36"/>
    <w:rsid w:val="0020607A"/>
    <w:rsid w:val="00210C3C"/>
    <w:rsid w:val="00216A72"/>
    <w:rsid w:val="00256898"/>
    <w:rsid w:val="002A33A6"/>
    <w:rsid w:val="002B3946"/>
    <w:rsid w:val="002B3F59"/>
    <w:rsid w:val="002D57FC"/>
    <w:rsid w:val="00331B53"/>
    <w:rsid w:val="003332B3"/>
    <w:rsid w:val="003423EC"/>
    <w:rsid w:val="00345FE4"/>
    <w:rsid w:val="00383919"/>
    <w:rsid w:val="00393D3E"/>
    <w:rsid w:val="003B1EFB"/>
    <w:rsid w:val="003D5B8E"/>
    <w:rsid w:val="003E5F16"/>
    <w:rsid w:val="003E73AD"/>
    <w:rsid w:val="003F0B25"/>
    <w:rsid w:val="003F3810"/>
    <w:rsid w:val="0040134D"/>
    <w:rsid w:val="004B79B2"/>
    <w:rsid w:val="004C53D4"/>
    <w:rsid w:val="004E374F"/>
    <w:rsid w:val="004F3EEA"/>
    <w:rsid w:val="00500EF5"/>
    <w:rsid w:val="00502968"/>
    <w:rsid w:val="00526FFC"/>
    <w:rsid w:val="00531EDB"/>
    <w:rsid w:val="00537F0A"/>
    <w:rsid w:val="0055458C"/>
    <w:rsid w:val="00595E4C"/>
    <w:rsid w:val="005B2A93"/>
    <w:rsid w:val="005C6A2B"/>
    <w:rsid w:val="00602494"/>
    <w:rsid w:val="00617072"/>
    <w:rsid w:val="006212EE"/>
    <w:rsid w:val="00621BD4"/>
    <w:rsid w:val="006279FD"/>
    <w:rsid w:val="00652CB3"/>
    <w:rsid w:val="00674170"/>
    <w:rsid w:val="006771AC"/>
    <w:rsid w:val="00687F70"/>
    <w:rsid w:val="0070736C"/>
    <w:rsid w:val="00710B32"/>
    <w:rsid w:val="0072114C"/>
    <w:rsid w:val="00721173"/>
    <w:rsid w:val="0074151B"/>
    <w:rsid w:val="00745BC9"/>
    <w:rsid w:val="00795DD8"/>
    <w:rsid w:val="007B376A"/>
    <w:rsid w:val="007B57F7"/>
    <w:rsid w:val="007D0AFD"/>
    <w:rsid w:val="00831525"/>
    <w:rsid w:val="00853CB4"/>
    <w:rsid w:val="0085760C"/>
    <w:rsid w:val="00860A85"/>
    <w:rsid w:val="00861FB4"/>
    <w:rsid w:val="008B20E6"/>
    <w:rsid w:val="008C51B6"/>
    <w:rsid w:val="008D26AF"/>
    <w:rsid w:val="008D3B88"/>
    <w:rsid w:val="008E6EA6"/>
    <w:rsid w:val="008E7823"/>
    <w:rsid w:val="009221E0"/>
    <w:rsid w:val="009261A6"/>
    <w:rsid w:val="00962E89"/>
    <w:rsid w:val="009B1BD1"/>
    <w:rsid w:val="009B65B4"/>
    <w:rsid w:val="009C6CD2"/>
    <w:rsid w:val="009E1FF7"/>
    <w:rsid w:val="00A22540"/>
    <w:rsid w:val="00A32695"/>
    <w:rsid w:val="00A32A2B"/>
    <w:rsid w:val="00A37A65"/>
    <w:rsid w:val="00A57FBD"/>
    <w:rsid w:val="00A95E96"/>
    <w:rsid w:val="00AA1A01"/>
    <w:rsid w:val="00AE2F03"/>
    <w:rsid w:val="00AF2C6E"/>
    <w:rsid w:val="00B078B8"/>
    <w:rsid w:val="00B15FC1"/>
    <w:rsid w:val="00B466A9"/>
    <w:rsid w:val="00B7381D"/>
    <w:rsid w:val="00B87AF8"/>
    <w:rsid w:val="00B94FD9"/>
    <w:rsid w:val="00BA2B36"/>
    <w:rsid w:val="00BE1A97"/>
    <w:rsid w:val="00C06419"/>
    <w:rsid w:val="00C302D0"/>
    <w:rsid w:val="00C34695"/>
    <w:rsid w:val="00C42C33"/>
    <w:rsid w:val="00C61752"/>
    <w:rsid w:val="00C62568"/>
    <w:rsid w:val="00C65A62"/>
    <w:rsid w:val="00CB47EB"/>
    <w:rsid w:val="00CD2052"/>
    <w:rsid w:val="00CE3220"/>
    <w:rsid w:val="00CF6313"/>
    <w:rsid w:val="00D13804"/>
    <w:rsid w:val="00D14404"/>
    <w:rsid w:val="00D460D7"/>
    <w:rsid w:val="00D56A65"/>
    <w:rsid w:val="00D62B3D"/>
    <w:rsid w:val="00D86833"/>
    <w:rsid w:val="00D9282F"/>
    <w:rsid w:val="00DD0926"/>
    <w:rsid w:val="00DE7AF4"/>
    <w:rsid w:val="00E04495"/>
    <w:rsid w:val="00E05E75"/>
    <w:rsid w:val="00E33409"/>
    <w:rsid w:val="00E36DC4"/>
    <w:rsid w:val="00E4081D"/>
    <w:rsid w:val="00EE08D1"/>
    <w:rsid w:val="00EE795C"/>
    <w:rsid w:val="00F00E0F"/>
    <w:rsid w:val="00F30DE7"/>
    <w:rsid w:val="00F64F29"/>
    <w:rsid w:val="00F65468"/>
    <w:rsid w:val="00F90F48"/>
    <w:rsid w:val="00FC56C3"/>
    <w:rsid w:val="00FD6C0E"/>
    <w:rsid w:val="00FF2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F2E64"/>
  <w15:docId w15:val="{02DAAFAC-7242-D14B-A2FB-F10F2DAB1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F0A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537F0A"/>
  </w:style>
  <w:style w:type="character" w:customStyle="1" w:styleId="eop">
    <w:name w:val="eop"/>
    <w:basedOn w:val="DefaultParagraphFont"/>
    <w:rsid w:val="00537F0A"/>
  </w:style>
  <w:style w:type="paragraph" w:customStyle="1" w:styleId="paragraph">
    <w:name w:val="paragraph"/>
    <w:basedOn w:val="Normal"/>
    <w:rsid w:val="00537F0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37F0A"/>
    <w:rPr>
      <w:sz w:val="16"/>
      <w:szCs w:val="16"/>
    </w:rPr>
  </w:style>
  <w:style w:type="table" w:styleId="PlainTable3">
    <w:name w:val="Plain Table 3"/>
    <w:basedOn w:val="TableNormal"/>
    <w:uiPriority w:val="43"/>
    <w:rsid w:val="00537F0A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2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2D0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C302D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5A2925-2E14-6742-A08D-DFE66C5F191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86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nafs, Arman</dc:creator>
  <cp:keywords/>
  <dc:description/>
  <cp:lastModifiedBy>Radhakrishnan, Vaishnavi -</cp:lastModifiedBy>
  <cp:revision>3</cp:revision>
  <dcterms:created xsi:type="dcterms:W3CDTF">2025-07-24T16:10:00Z</dcterms:created>
  <dcterms:modified xsi:type="dcterms:W3CDTF">2025-07-29T08:54:00Z</dcterms:modified>
</cp:coreProperties>
</file>